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0E1745" w14:textId="050EC694" w:rsidR="00BA20C0" w:rsidRDefault="00BA20C0" w:rsidP="00BA20C0">
      <w:pPr>
        <w:spacing w:after="0"/>
        <w:outlineLvl w:val="0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7B1F68">
        <w:rPr>
          <w:rFonts w:ascii="Times New Roman" w:hAnsi="Times New Roman" w:cs="Times New Roman"/>
          <w:sz w:val="24"/>
          <w:szCs w:val="24"/>
        </w:rPr>
        <w:t>1</w:t>
      </w:r>
    </w:p>
    <w:p w14:paraId="489F8A42" w14:textId="77777777" w:rsidR="00BA20C0" w:rsidRPr="00795424" w:rsidRDefault="00BA20C0" w:rsidP="00BA20C0">
      <w:pPr>
        <w:spacing w:after="0"/>
        <w:jc w:val="center"/>
        <w:outlineLvl w:val="0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1"/>
        <w:tblW w:w="8000" w:type="dxa"/>
        <w:tblInd w:w="-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"/>
        <w:gridCol w:w="960"/>
        <w:gridCol w:w="1620"/>
        <w:gridCol w:w="1740"/>
        <w:gridCol w:w="1760"/>
        <w:gridCol w:w="999"/>
      </w:tblGrid>
      <w:tr w:rsidR="00BA20C0" w:rsidRPr="00EC0164" w14:paraId="632BD27F" w14:textId="77777777" w:rsidTr="008F42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87D7CD" w14:textId="77777777" w:rsidR="00BA20C0" w:rsidRPr="00EC0164" w:rsidRDefault="00BA20C0" w:rsidP="005B28A7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C0164">
              <w:rPr>
                <w:rFonts w:ascii="Times New Roman" w:eastAsia="Calibri" w:hAnsi="Times New Roman" w:cs="Times New Roman"/>
                <w:color w:val="000000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6E9470" w14:textId="77777777" w:rsidR="00BA20C0" w:rsidRPr="00EC0164" w:rsidRDefault="00BA20C0" w:rsidP="005B28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C0164">
              <w:rPr>
                <w:rFonts w:ascii="Times New Roman" w:eastAsia="Calibri" w:hAnsi="Times New Roman" w:cs="Times New Roman"/>
                <w:color w:val="000000"/>
              </w:rPr>
              <w:t>BIC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4152AC" w14:textId="77777777" w:rsidR="00BA20C0" w:rsidRPr="00EC0164" w:rsidRDefault="00BA20C0" w:rsidP="005B28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C0164">
              <w:rPr>
                <w:rFonts w:ascii="Times New Roman" w:eastAsia="Calibri" w:hAnsi="Times New Roman" w:cs="Times New Roman"/>
                <w:color w:val="000000"/>
              </w:rPr>
              <w:t>Adjusted</w:t>
            </w:r>
          </w:p>
          <w:p w14:paraId="3B0D5CFD" w14:textId="77777777" w:rsidR="00BA20C0" w:rsidRPr="00EC0164" w:rsidRDefault="00BA20C0" w:rsidP="005B28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C0164">
              <w:rPr>
                <w:rFonts w:ascii="Times New Roman" w:eastAsia="Calibri" w:hAnsi="Times New Roman" w:cs="Times New Roman"/>
                <w:color w:val="000000"/>
              </w:rPr>
              <w:t>BIC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B51AD9" w14:textId="77777777" w:rsidR="00BA20C0" w:rsidRPr="00EC0164" w:rsidRDefault="00BA20C0" w:rsidP="005B28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EC0164">
              <w:rPr>
                <w:rFonts w:ascii="Times New Roman" w:eastAsia="Calibri" w:hAnsi="Times New Roman" w:cs="Times New Roman"/>
                <w:color w:val="000000"/>
              </w:rPr>
              <w:t>VLMR</w:t>
            </w:r>
            <w:r w:rsidRPr="00EC0164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p</w:t>
            </w:r>
            <w:proofErr w:type="spellEnd"/>
          </w:p>
          <w:p w14:paraId="60D3AE81" w14:textId="77777777" w:rsidR="00BA20C0" w:rsidRPr="00EC0164" w:rsidRDefault="00BA20C0" w:rsidP="005B28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C0164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Compare with n-1 class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DA6321" w14:textId="77777777" w:rsidR="00BA20C0" w:rsidRPr="00EC0164" w:rsidRDefault="00BA20C0" w:rsidP="005B28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C0164">
              <w:rPr>
                <w:rFonts w:ascii="Times New Roman" w:eastAsia="Calibri" w:hAnsi="Times New Roman" w:cs="Times New Roman"/>
                <w:color w:val="000000"/>
              </w:rPr>
              <w:t xml:space="preserve">Adjusted </w:t>
            </w:r>
            <w:proofErr w:type="spellStart"/>
            <w:r w:rsidRPr="00EC0164">
              <w:rPr>
                <w:rFonts w:ascii="Times New Roman" w:eastAsia="Calibri" w:hAnsi="Times New Roman" w:cs="Times New Roman"/>
                <w:color w:val="000000"/>
              </w:rPr>
              <w:t>VLMR</w:t>
            </w:r>
            <w:r w:rsidRPr="00EC0164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>p</w:t>
            </w:r>
            <w:proofErr w:type="spellEnd"/>
            <w:r w:rsidRPr="00EC0164">
              <w:rPr>
                <w:rFonts w:ascii="Times New Roman" w:eastAsia="Calibri" w:hAnsi="Times New Roman" w:cs="Times New Roman"/>
                <w:i/>
                <w:iCs/>
                <w:color w:val="000000"/>
              </w:rPr>
              <w:t xml:space="preserve"> Compare with n-1 class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19C1C7" w14:textId="77777777" w:rsidR="00BA20C0" w:rsidRPr="00EC0164" w:rsidRDefault="00BA20C0" w:rsidP="005B28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C0164">
              <w:rPr>
                <w:rFonts w:ascii="Times New Roman" w:eastAsia="Calibri" w:hAnsi="Times New Roman" w:cs="Times New Roman"/>
                <w:color w:val="000000"/>
              </w:rPr>
              <w:t>Entropy</w:t>
            </w:r>
          </w:p>
        </w:tc>
      </w:tr>
      <w:tr w:rsidR="00BA20C0" w:rsidRPr="00EC0164" w14:paraId="29409A96" w14:textId="77777777" w:rsidTr="008F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dxa"/>
            <w:tcBorders>
              <w:top w:val="single" w:sz="4" w:space="0" w:color="auto"/>
            </w:tcBorders>
            <w:hideMark/>
          </w:tcPr>
          <w:p w14:paraId="23373EDC" w14:textId="77777777" w:rsidR="00BA20C0" w:rsidRPr="00EC0164" w:rsidRDefault="00BA20C0" w:rsidP="005B28A7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C0164">
              <w:rPr>
                <w:rFonts w:ascii="Times New Roman" w:eastAsia="Calibri" w:hAnsi="Times New Roman" w:cs="Times New Roman"/>
                <w:color w:val="000000"/>
              </w:rPr>
              <w:t xml:space="preserve">2-class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197346E8" w14:textId="77777777" w:rsidR="00BA20C0" w:rsidRPr="00EC0164" w:rsidRDefault="00BA20C0" w:rsidP="005B2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C0164">
              <w:rPr>
                <w:rFonts w:ascii="Times New Roman" w:eastAsia="Calibri" w:hAnsi="Times New Roman" w:cs="Times New Roman"/>
                <w:color w:val="000000"/>
              </w:rPr>
              <w:t>140678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7673E29B" w14:textId="77777777" w:rsidR="00BA20C0" w:rsidRPr="00EC0164" w:rsidRDefault="00BA20C0" w:rsidP="005B2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C0164">
              <w:rPr>
                <w:rFonts w:ascii="Times New Roman" w:eastAsia="Calibri" w:hAnsi="Times New Roman" w:cs="Times New Roman"/>
                <w:color w:val="000000"/>
              </w:rPr>
              <w:t>140611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hideMark/>
          </w:tcPr>
          <w:p w14:paraId="56C95A94" w14:textId="77777777" w:rsidR="00BA20C0" w:rsidRPr="00EC0164" w:rsidRDefault="00BA20C0" w:rsidP="005B2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C0164">
              <w:rPr>
                <w:rFonts w:ascii="Times New Roman" w:eastAsia="Calibri" w:hAnsi="Times New Roman" w:cs="Times New Roman"/>
                <w:color w:val="000000"/>
              </w:rPr>
              <w:t>&lt;0.0001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hideMark/>
          </w:tcPr>
          <w:p w14:paraId="05A4CCCA" w14:textId="77777777" w:rsidR="00BA20C0" w:rsidRPr="00EC0164" w:rsidRDefault="00BA20C0" w:rsidP="005B2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C0164">
              <w:rPr>
                <w:rFonts w:ascii="Times New Roman" w:eastAsia="Calibri" w:hAnsi="Times New Roman" w:cs="Times New Roman"/>
                <w:color w:val="000000"/>
              </w:rPr>
              <w:t>&lt;0.0001</w:t>
            </w:r>
          </w:p>
        </w:tc>
        <w:tc>
          <w:tcPr>
            <w:tcW w:w="999" w:type="dxa"/>
            <w:tcBorders>
              <w:top w:val="single" w:sz="4" w:space="0" w:color="auto"/>
            </w:tcBorders>
            <w:hideMark/>
          </w:tcPr>
          <w:p w14:paraId="1E511FE0" w14:textId="77777777" w:rsidR="00BA20C0" w:rsidRPr="00EC0164" w:rsidRDefault="00BA20C0" w:rsidP="005B2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C0164">
              <w:rPr>
                <w:rFonts w:ascii="Times New Roman" w:eastAsia="Calibri" w:hAnsi="Times New Roman" w:cs="Times New Roman"/>
                <w:color w:val="000000"/>
              </w:rPr>
              <w:t>0.754</w:t>
            </w:r>
          </w:p>
        </w:tc>
      </w:tr>
      <w:tr w:rsidR="00BA20C0" w:rsidRPr="00EC0164" w14:paraId="38BCE0F5" w14:textId="77777777" w:rsidTr="008F42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dxa"/>
            <w:hideMark/>
          </w:tcPr>
          <w:p w14:paraId="2E772789" w14:textId="77777777" w:rsidR="00BA20C0" w:rsidRPr="00EC0164" w:rsidRDefault="00BA20C0" w:rsidP="005B28A7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C0164">
              <w:rPr>
                <w:rFonts w:ascii="Times New Roman" w:eastAsia="Calibri" w:hAnsi="Times New Roman" w:cs="Times New Roman"/>
                <w:color w:val="000000"/>
              </w:rPr>
              <w:t xml:space="preserve">3-class </w:t>
            </w:r>
          </w:p>
        </w:tc>
        <w:tc>
          <w:tcPr>
            <w:tcW w:w="960" w:type="dxa"/>
            <w:noWrap/>
            <w:hideMark/>
          </w:tcPr>
          <w:p w14:paraId="2C3491B5" w14:textId="77777777" w:rsidR="00BA20C0" w:rsidRPr="00EC0164" w:rsidRDefault="00BA20C0" w:rsidP="005B2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C0164">
              <w:rPr>
                <w:rFonts w:ascii="Times New Roman" w:eastAsia="Calibri" w:hAnsi="Times New Roman" w:cs="Times New Roman"/>
                <w:color w:val="000000"/>
              </w:rPr>
              <w:t>139199</w:t>
            </w:r>
          </w:p>
        </w:tc>
        <w:tc>
          <w:tcPr>
            <w:tcW w:w="1620" w:type="dxa"/>
            <w:noWrap/>
            <w:hideMark/>
          </w:tcPr>
          <w:p w14:paraId="77C6858C" w14:textId="77777777" w:rsidR="00BA20C0" w:rsidRPr="00EC0164" w:rsidRDefault="00BA20C0" w:rsidP="005B2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C0164">
              <w:rPr>
                <w:rFonts w:ascii="Times New Roman" w:eastAsia="Calibri" w:hAnsi="Times New Roman" w:cs="Times New Roman"/>
                <w:color w:val="000000"/>
              </w:rPr>
              <w:t>139097</w:t>
            </w:r>
          </w:p>
        </w:tc>
        <w:tc>
          <w:tcPr>
            <w:tcW w:w="1740" w:type="dxa"/>
            <w:hideMark/>
          </w:tcPr>
          <w:p w14:paraId="15FE3FED" w14:textId="77777777" w:rsidR="00BA20C0" w:rsidRPr="00EC0164" w:rsidRDefault="00BA20C0" w:rsidP="005B2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C0164">
              <w:rPr>
                <w:rFonts w:ascii="Times New Roman" w:eastAsia="Calibri" w:hAnsi="Times New Roman" w:cs="Times New Roman"/>
                <w:color w:val="000000"/>
              </w:rPr>
              <w:t>&lt;0.0001</w:t>
            </w:r>
          </w:p>
        </w:tc>
        <w:tc>
          <w:tcPr>
            <w:tcW w:w="1760" w:type="dxa"/>
            <w:hideMark/>
          </w:tcPr>
          <w:p w14:paraId="55E72882" w14:textId="77777777" w:rsidR="00BA20C0" w:rsidRPr="00EC0164" w:rsidRDefault="00BA20C0" w:rsidP="005B2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C0164">
              <w:rPr>
                <w:rFonts w:ascii="Times New Roman" w:eastAsia="Calibri" w:hAnsi="Times New Roman" w:cs="Times New Roman"/>
                <w:color w:val="000000"/>
              </w:rPr>
              <w:t>&lt;0.0001</w:t>
            </w:r>
          </w:p>
        </w:tc>
        <w:tc>
          <w:tcPr>
            <w:tcW w:w="999" w:type="dxa"/>
            <w:hideMark/>
          </w:tcPr>
          <w:p w14:paraId="2009F306" w14:textId="77777777" w:rsidR="00BA20C0" w:rsidRPr="00EC0164" w:rsidRDefault="00BA20C0" w:rsidP="005B2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C0164">
              <w:rPr>
                <w:rFonts w:ascii="Times New Roman" w:eastAsia="Calibri" w:hAnsi="Times New Roman" w:cs="Times New Roman"/>
                <w:color w:val="000000"/>
              </w:rPr>
              <w:t>0.723</w:t>
            </w:r>
          </w:p>
        </w:tc>
      </w:tr>
      <w:tr w:rsidR="00BA20C0" w:rsidRPr="00EC0164" w14:paraId="330126E1" w14:textId="77777777" w:rsidTr="008F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dxa"/>
            <w:hideMark/>
          </w:tcPr>
          <w:p w14:paraId="410EDE30" w14:textId="77777777" w:rsidR="00BA20C0" w:rsidRPr="00EC0164" w:rsidRDefault="00BA20C0" w:rsidP="005B28A7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C0164">
              <w:rPr>
                <w:rFonts w:ascii="Times New Roman" w:eastAsia="Calibri" w:hAnsi="Times New Roman" w:cs="Times New Roman"/>
                <w:color w:val="000000"/>
              </w:rPr>
              <w:t xml:space="preserve">4-class </w:t>
            </w:r>
          </w:p>
        </w:tc>
        <w:tc>
          <w:tcPr>
            <w:tcW w:w="960" w:type="dxa"/>
            <w:noWrap/>
            <w:hideMark/>
          </w:tcPr>
          <w:p w14:paraId="726EA057" w14:textId="77777777" w:rsidR="00BA20C0" w:rsidRPr="00EC0164" w:rsidRDefault="00BA20C0" w:rsidP="005B2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C0164">
              <w:rPr>
                <w:rFonts w:ascii="Times New Roman" w:eastAsia="Calibri" w:hAnsi="Times New Roman" w:cs="Times New Roman"/>
                <w:color w:val="000000"/>
              </w:rPr>
              <w:t>137842</w:t>
            </w:r>
          </w:p>
        </w:tc>
        <w:tc>
          <w:tcPr>
            <w:tcW w:w="1620" w:type="dxa"/>
            <w:noWrap/>
            <w:hideMark/>
          </w:tcPr>
          <w:p w14:paraId="190A1FB2" w14:textId="77777777" w:rsidR="00BA20C0" w:rsidRPr="00EC0164" w:rsidRDefault="00BA20C0" w:rsidP="005B2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C0164">
              <w:rPr>
                <w:rFonts w:ascii="Times New Roman" w:eastAsia="Calibri" w:hAnsi="Times New Roman" w:cs="Times New Roman"/>
                <w:color w:val="000000"/>
              </w:rPr>
              <w:t>137706</w:t>
            </w:r>
          </w:p>
        </w:tc>
        <w:tc>
          <w:tcPr>
            <w:tcW w:w="1740" w:type="dxa"/>
            <w:hideMark/>
          </w:tcPr>
          <w:p w14:paraId="346EAD55" w14:textId="77777777" w:rsidR="00BA20C0" w:rsidRPr="00EC0164" w:rsidRDefault="00BA20C0" w:rsidP="005B2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C0164">
              <w:rPr>
                <w:rFonts w:ascii="Times New Roman" w:eastAsia="Calibri" w:hAnsi="Times New Roman" w:cs="Times New Roman"/>
                <w:color w:val="000000"/>
              </w:rPr>
              <w:t>&lt;0.0001</w:t>
            </w:r>
          </w:p>
        </w:tc>
        <w:tc>
          <w:tcPr>
            <w:tcW w:w="1760" w:type="dxa"/>
            <w:hideMark/>
          </w:tcPr>
          <w:p w14:paraId="14FC5C2A" w14:textId="77777777" w:rsidR="00BA20C0" w:rsidRPr="00EC0164" w:rsidRDefault="00BA20C0" w:rsidP="005B2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C0164">
              <w:rPr>
                <w:rFonts w:ascii="Times New Roman" w:eastAsia="Calibri" w:hAnsi="Times New Roman" w:cs="Times New Roman"/>
                <w:color w:val="000000"/>
              </w:rPr>
              <w:t>&lt;0.0001</w:t>
            </w:r>
          </w:p>
        </w:tc>
        <w:tc>
          <w:tcPr>
            <w:tcW w:w="999" w:type="dxa"/>
            <w:noWrap/>
            <w:hideMark/>
          </w:tcPr>
          <w:p w14:paraId="30687945" w14:textId="77777777" w:rsidR="00BA20C0" w:rsidRPr="00EC0164" w:rsidRDefault="00BA20C0" w:rsidP="005B2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C0164">
              <w:rPr>
                <w:rFonts w:ascii="Times New Roman" w:eastAsia="Calibri" w:hAnsi="Times New Roman" w:cs="Times New Roman"/>
                <w:color w:val="000000"/>
              </w:rPr>
              <w:t>0.69</w:t>
            </w:r>
          </w:p>
        </w:tc>
      </w:tr>
      <w:tr w:rsidR="00BA20C0" w:rsidRPr="00EC0164" w14:paraId="4F86C071" w14:textId="77777777" w:rsidTr="008F42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dxa"/>
            <w:hideMark/>
          </w:tcPr>
          <w:p w14:paraId="4E3D6545" w14:textId="77777777" w:rsidR="00BA20C0" w:rsidRPr="00EC0164" w:rsidRDefault="00BA20C0" w:rsidP="005B28A7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color w:val="000000"/>
              </w:rPr>
            </w:pPr>
            <w:r w:rsidRPr="00EC0164">
              <w:rPr>
                <w:rFonts w:ascii="Times New Roman" w:eastAsia="Calibri" w:hAnsi="Times New Roman" w:cs="Times New Roman"/>
                <w:color w:val="000000"/>
              </w:rPr>
              <w:t>5-class</w:t>
            </w:r>
          </w:p>
        </w:tc>
        <w:tc>
          <w:tcPr>
            <w:tcW w:w="960" w:type="dxa"/>
            <w:noWrap/>
            <w:hideMark/>
          </w:tcPr>
          <w:p w14:paraId="2462F89C" w14:textId="77777777" w:rsidR="00BA20C0" w:rsidRPr="00EC0164" w:rsidRDefault="00BA20C0" w:rsidP="005B2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EC0164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137570</w:t>
            </w:r>
          </w:p>
        </w:tc>
        <w:tc>
          <w:tcPr>
            <w:tcW w:w="1620" w:type="dxa"/>
            <w:noWrap/>
            <w:hideMark/>
          </w:tcPr>
          <w:p w14:paraId="03E84BC5" w14:textId="77777777" w:rsidR="00BA20C0" w:rsidRPr="00EC0164" w:rsidRDefault="00BA20C0" w:rsidP="005B2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EC0164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137399</w:t>
            </w:r>
          </w:p>
        </w:tc>
        <w:tc>
          <w:tcPr>
            <w:tcW w:w="1740" w:type="dxa"/>
            <w:hideMark/>
          </w:tcPr>
          <w:p w14:paraId="01AF88E8" w14:textId="77777777" w:rsidR="00BA20C0" w:rsidRPr="00EC0164" w:rsidRDefault="00BA20C0" w:rsidP="005B2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EC0164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&lt;0.0001</w:t>
            </w:r>
          </w:p>
        </w:tc>
        <w:tc>
          <w:tcPr>
            <w:tcW w:w="1760" w:type="dxa"/>
            <w:hideMark/>
          </w:tcPr>
          <w:p w14:paraId="4623D292" w14:textId="77777777" w:rsidR="00BA20C0" w:rsidRPr="00EC0164" w:rsidRDefault="00BA20C0" w:rsidP="005B2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EC0164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&lt;0.0001</w:t>
            </w:r>
          </w:p>
        </w:tc>
        <w:tc>
          <w:tcPr>
            <w:tcW w:w="999" w:type="dxa"/>
            <w:hideMark/>
          </w:tcPr>
          <w:p w14:paraId="6751FDE9" w14:textId="77777777" w:rsidR="00BA20C0" w:rsidRPr="00EC0164" w:rsidRDefault="00BA20C0" w:rsidP="005B2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EC0164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0.708</w:t>
            </w:r>
          </w:p>
        </w:tc>
      </w:tr>
      <w:tr w:rsidR="00BA20C0" w:rsidRPr="00EC0164" w14:paraId="454540DC" w14:textId="77777777" w:rsidTr="008F4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dxa"/>
            <w:hideMark/>
          </w:tcPr>
          <w:p w14:paraId="7F917EFF" w14:textId="77777777" w:rsidR="00BA20C0" w:rsidRPr="00EC0164" w:rsidRDefault="00BA20C0" w:rsidP="005B28A7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C0164">
              <w:rPr>
                <w:rFonts w:ascii="Times New Roman" w:eastAsia="Calibri" w:hAnsi="Times New Roman" w:cs="Times New Roman"/>
                <w:color w:val="000000"/>
              </w:rPr>
              <w:t>6-class</w:t>
            </w:r>
          </w:p>
        </w:tc>
        <w:tc>
          <w:tcPr>
            <w:tcW w:w="960" w:type="dxa"/>
            <w:noWrap/>
            <w:hideMark/>
          </w:tcPr>
          <w:p w14:paraId="0BC1F593" w14:textId="77777777" w:rsidR="00BA20C0" w:rsidRPr="00EC0164" w:rsidRDefault="00BA20C0" w:rsidP="005B2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C0164">
              <w:rPr>
                <w:rFonts w:ascii="Times New Roman" w:eastAsia="Calibri" w:hAnsi="Times New Roman" w:cs="Times New Roman"/>
                <w:color w:val="000000"/>
              </w:rPr>
              <w:t>137547</w:t>
            </w:r>
          </w:p>
        </w:tc>
        <w:tc>
          <w:tcPr>
            <w:tcW w:w="1620" w:type="dxa"/>
            <w:noWrap/>
            <w:hideMark/>
          </w:tcPr>
          <w:p w14:paraId="2AF6C279" w14:textId="77777777" w:rsidR="00BA20C0" w:rsidRPr="00EC0164" w:rsidRDefault="00BA20C0" w:rsidP="005B2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C0164">
              <w:rPr>
                <w:rFonts w:ascii="Times New Roman" w:eastAsia="Calibri" w:hAnsi="Times New Roman" w:cs="Times New Roman"/>
                <w:color w:val="000000"/>
              </w:rPr>
              <w:t>137340</w:t>
            </w:r>
          </w:p>
        </w:tc>
        <w:tc>
          <w:tcPr>
            <w:tcW w:w="1740" w:type="dxa"/>
            <w:hideMark/>
          </w:tcPr>
          <w:p w14:paraId="578F6D07" w14:textId="77777777" w:rsidR="00BA20C0" w:rsidRPr="00EC0164" w:rsidRDefault="00BA20C0" w:rsidP="005B2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C0164">
              <w:rPr>
                <w:rFonts w:ascii="Times New Roman" w:eastAsia="Calibri" w:hAnsi="Times New Roman" w:cs="Times New Roman"/>
                <w:color w:val="000000"/>
              </w:rPr>
              <w:t>0.0004</w:t>
            </w:r>
          </w:p>
        </w:tc>
        <w:tc>
          <w:tcPr>
            <w:tcW w:w="1760" w:type="dxa"/>
            <w:hideMark/>
          </w:tcPr>
          <w:p w14:paraId="345693EA" w14:textId="77777777" w:rsidR="00BA20C0" w:rsidRPr="00EC0164" w:rsidRDefault="00BA20C0" w:rsidP="005B2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C0164">
              <w:rPr>
                <w:rFonts w:ascii="Times New Roman" w:eastAsia="Calibri" w:hAnsi="Times New Roman" w:cs="Times New Roman"/>
                <w:color w:val="000000"/>
              </w:rPr>
              <w:t>0.0004</w:t>
            </w:r>
          </w:p>
        </w:tc>
        <w:tc>
          <w:tcPr>
            <w:tcW w:w="999" w:type="dxa"/>
            <w:hideMark/>
          </w:tcPr>
          <w:p w14:paraId="787540D6" w14:textId="77777777" w:rsidR="00BA20C0" w:rsidRPr="00EC0164" w:rsidRDefault="00BA20C0" w:rsidP="005B28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C0164">
              <w:rPr>
                <w:rFonts w:ascii="Times New Roman" w:eastAsia="Calibri" w:hAnsi="Times New Roman" w:cs="Times New Roman"/>
                <w:color w:val="000000"/>
              </w:rPr>
              <w:t>0.708</w:t>
            </w:r>
          </w:p>
        </w:tc>
      </w:tr>
      <w:tr w:rsidR="00BA20C0" w:rsidRPr="00EC0164" w14:paraId="490851F2" w14:textId="77777777" w:rsidTr="008F42B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dxa"/>
            <w:tcBorders>
              <w:bottom w:val="single" w:sz="4" w:space="0" w:color="auto"/>
            </w:tcBorders>
            <w:hideMark/>
          </w:tcPr>
          <w:p w14:paraId="0CD62027" w14:textId="77777777" w:rsidR="00BA20C0" w:rsidRPr="00EC0164" w:rsidRDefault="00BA20C0" w:rsidP="005B28A7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EC0164">
              <w:rPr>
                <w:rFonts w:ascii="Times New Roman" w:eastAsia="Calibri" w:hAnsi="Times New Roman" w:cs="Times New Roman"/>
                <w:color w:val="000000"/>
              </w:rPr>
              <w:t>7-clas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0D9C1EAF" w14:textId="77777777" w:rsidR="00BA20C0" w:rsidRPr="00EC0164" w:rsidRDefault="00BA20C0" w:rsidP="005B2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C0164">
              <w:rPr>
                <w:rFonts w:ascii="Times New Roman" w:eastAsia="Calibri" w:hAnsi="Times New Roman" w:cs="Times New Roman"/>
                <w:color w:val="000000"/>
              </w:rPr>
              <w:t>13749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3951E0FD" w14:textId="77777777" w:rsidR="00BA20C0" w:rsidRPr="00EC0164" w:rsidRDefault="00BA20C0" w:rsidP="005B2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C0164">
              <w:rPr>
                <w:rFonts w:ascii="Times New Roman" w:eastAsia="Calibri" w:hAnsi="Times New Roman" w:cs="Times New Roman"/>
                <w:color w:val="000000"/>
              </w:rPr>
              <w:t>137252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noWrap/>
            <w:hideMark/>
          </w:tcPr>
          <w:p w14:paraId="15311358" w14:textId="77777777" w:rsidR="00BA20C0" w:rsidRPr="00EC0164" w:rsidRDefault="00BA20C0" w:rsidP="005B2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C0164">
              <w:rPr>
                <w:rFonts w:ascii="Times New Roman" w:eastAsia="Calibri" w:hAnsi="Times New Roman" w:cs="Times New Roman"/>
                <w:color w:val="000000"/>
              </w:rPr>
              <w:t>0.1008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noWrap/>
            <w:hideMark/>
          </w:tcPr>
          <w:p w14:paraId="16BFCABF" w14:textId="77777777" w:rsidR="00BA20C0" w:rsidRPr="00EC0164" w:rsidRDefault="00BA20C0" w:rsidP="005B2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C0164">
              <w:rPr>
                <w:rFonts w:ascii="Times New Roman" w:eastAsia="Calibri" w:hAnsi="Times New Roman" w:cs="Times New Roman"/>
                <w:color w:val="000000"/>
              </w:rPr>
              <w:t>0.1023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noWrap/>
            <w:hideMark/>
          </w:tcPr>
          <w:p w14:paraId="56D1C891" w14:textId="77777777" w:rsidR="00BA20C0" w:rsidRPr="00EC0164" w:rsidRDefault="00BA20C0" w:rsidP="005B28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</w:rPr>
            </w:pPr>
            <w:r w:rsidRPr="00EC0164">
              <w:rPr>
                <w:rFonts w:ascii="Times New Roman" w:eastAsia="Calibri" w:hAnsi="Times New Roman" w:cs="Times New Roman"/>
                <w:color w:val="000000"/>
              </w:rPr>
              <w:t>0.691</w:t>
            </w:r>
          </w:p>
        </w:tc>
      </w:tr>
    </w:tbl>
    <w:p w14:paraId="66BA9A7F" w14:textId="2969DA3B" w:rsidR="007D6543" w:rsidRDefault="007D65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CE5D58F" w14:textId="77777777" w:rsidR="007D6543" w:rsidRDefault="007D6543" w:rsidP="00BA20C0">
      <w:pPr>
        <w:rPr>
          <w:rFonts w:ascii="Times New Roman" w:hAnsi="Times New Roman" w:cs="Times New Roman"/>
        </w:rPr>
        <w:sectPr w:rsidR="007D6543" w:rsidSect="007B1F6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margin" w:tblpXSpec="center" w:tblpY="2536"/>
        <w:tblW w:w="129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54"/>
        <w:gridCol w:w="2163"/>
        <w:gridCol w:w="1915"/>
        <w:gridCol w:w="1930"/>
        <w:gridCol w:w="2041"/>
        <w:gridCol w:w="1957"/>
      </w:tblGrid>
      <w:tr w:rsidR="00A60794" w:rsidRPr="00A8099A" w14:paraId="1581780B" w14:textId="77777777" w:rsidTr="00A60794">
        <w:trPr>
          <w:trHeight w:val="1047"/>
        </w:trPr>
        <w:tc>
          <w:tcPr>
            <w:tcW w:w="2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1FC5F7A5" w14:textId="77777777" w:rsidR="00A60794" w:rsidRDefault="00A60794" w:rsidP="00BA20C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1B142E">
              <w:rPr>
                <w:rFonts w:ascii="Times New Roman" w:hAnsi="Times New Roman" w:cs="Times New Roman"/>
                <w:b/>
                <w:bCs/>
              </w:rPr>
              <w:lastRenderedPageBreak/>
              <w:t>Symptom Class</w:t>
            </w:r>
          </w:p>
          <w:p w14:paraId="08BA31F0" w14:textId="77777777" w:rsidR="00A60794" w:rsidRPr="00A8099A" w:rsidRDefault="00A60794" w:rsidP="00BA20C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6A1A721E" w14:textId="77777777" w:rsidR="00A60794" w:rsidRPr="00A8099A" w:rsidRDefault="00A60794" w:rsidP="00BA20C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8099A">
              <w:rPr>
                <w:rFonts w:ascii="Times New Roman" w:hAnsi="Times New Roman" w:cs="Times New Roman"/>
                <w:b/>
                <w:bCs/>
              </w:rPr>
              <w:t>Sex</w:t>
            </w:r>
          </w:p>
          <w:p w14:paraId="1398D001" w14:textId="77777777" w:rsidR="00A60794" w:rsidRPr="003D53BA" w:rsidRDefault="00A60794" w:rsidP="00BA20C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D53BA">
              <w:rPr>
                <w:rFonts w:ascii="Times New Roman" w:hAnsi="Times New Roman" w:cs="Times New Roman"/>
              </w:rPr>
              <w:t>(Female Vs. Male)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68706770" w14:textId="77777777" w:rsidR="00A60794" w:rsidRPr="00A8099A" w:rsidRDefault="00A60794" w:rsidP="00BA20C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8099A">
              <w:rPr>
                <w:rFonts w:ascii="Times New Roman" w:hAnsi="Times New Roman" w:cs="Times New Roman"/>
                <w:b/>
                <w:bCs/>
              </w:rPr>
              <w:t>Age at Baseline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C50ABE" w14:textId="36AB8DC7" w:rsidR="00A60794" w:rsidRDefault="00A60794" w:rsidP="00BA20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 at Diagnosis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3B3D32EB" w14:textId="69315634" w:rsidR="00A60794" w:rsidRDefault="00A60794" w:rsidP="00BA20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ce/Ethnicity</w:t>
            </w:r>
          </w:p>
          <w:p w14:paraId="35D7252F" w14:textId="77777777" w:rsidR="00A60794" w:rsidRPr="00A8099A" w:rsidRDefault="00A60794" w:rsidP="00BA20C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Black, </w:t>
            </w:r>
            <w:proofErr w:type="gramStart"/>
            <w:r>
              <w:rPr>
                <w:rFonts w:ascii="Times New Roman" w:hAnsi="Times New Roman" w:cs="Times New Roman"/>
              </w:rPr>
              <w:t>Non- Hispanic</w:t>
            </w:r>
            <w:proofErr w:type="gramEnd"/>
            <w:r>
              <w:rPr>
                <w:rFonts w:ascii="Times New Roman" w:hAnsi="Times New Roman" w:cs="Times New Roman"/>
              </w:rPr>
              <w:t xml:space="preserve"> compared to White Non-Hispanic)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19BA3E50" w14:textId="77777777" w:rsidR="00A60794" w:rsidRDefault="00A60794" w:rsidP="00BA20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ce/Ethnicity</w:t>
            </w:r>
          </w:p>
          <w:p w14:paraId="18F54C6C" w14:textId="77777777" w:rsidR="00A60794" w:rsidRPr="00A8099A" w:rsidRDefault="00A60794" w:rsidP="00BA20C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Black, </w:t>
            </w:r>
            <w:proofErr w:type="gramStart"/>
            <w:r>
              <w:rPr>
                <w:rFonts w:ascii="Times New Roman" w:hAnsi="Times New Roman" w:cs="Times New Roman"/>
              </w:rPr>
              <w:t>Non- Hispanic</w:t>
            </w:r>
            <w:proofErr w:type="gramEnd"/>
            <w:r>
              <w:rPr>
                <w:rFonts w:ascii="Times New Roman" w:hAnsi="Times New Roman" w:cs="Times New Roman"/>
              </w:rPr>
              <w:t xml:space="preserve"> compared to White Non-Hispanic)</w:t>
            </w:r>
          </w:p>
        </w:tc>
      </w:tr>
      <w:tr w:rsidR="00A60794" w:rsidRPr="00A8099A" w14:paraId="0EC37A47" w14:textId="77777777" w:rsidTr="00A60794">
        <w:trPr>
          <w:trHeight w:val="144"/>
        </w:trPr>
        <w:tc>
          <w:tcPr>
            <w:tcW w:w="29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E7094D" w14:textId="77777777" w:rsidR="00A60794" w:rsidRPr="00A8099A" w:rsidRDefault="00A60794" w:rsidP="00BA20C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145C9782" w14:textId="77777777" w:rsidR="00A60794" w:rsidRPr="00A8099A" w:rsidRDefault="00A60794" w:rsidP="00BA20C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8099A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3F2D031C" w14:textId="77777777" w:rsidR="00A60794" w:rsidRPr="00A8099A" w:rsidRDefault="00A60794" w:rsidP="00BA20C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8099A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ABE568" w14:textId="23EA0161" w:rsidR="00A60794" w:rsidRPr="00A8099A" w:rsidRDefault="00A60794" w:rsidP="00BA20C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8099A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3CDD1B72" w14:textId="64780D87" w:rsidR="00A60794" w:rsidRPr="00A8099A" w:rsidRDefault="00A60794" w:rsidP="00BA20C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8099A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0972A8D4" w14:textId="77777777" w:rsidR="00A60794" w:rsidRPr="00A8099A" w:rsidRDefault="00A60794" w:rsidP="00BA20C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8099A">
              <w:rPr>
                <w:rFonts w:ascii="Times New Roman" w:hAnsi="Times New Roman" w:cs="Times New Roman"/>
              </w:rPr>
              <w:t>OR (95% CI)</w:t>
            </w:r>
          </w:p>
        </w:tc>
      </w:tr>
      <w:tr w:rsidR="00A60794" w:rsidRPr="00A8099A" w14:paraId="3DA54823" w14:textId="77777777" w:rsidTr="00A60794">
        <w:trPr>
          <w:trHeight w:val="339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7C369E2D" w14:textId="77777777" w:rsidR="00A60794" w:rsidRPr="00A8099A" w:rsidRDefault="00A60794" w:rsidP="00BA20C0">
            <w:pPr>
              <w:spacing w:after="0"/>
              <w:rPr>
                <w:rFonts w:ascii="Times New Roman" w:hAnsi="Times New Roman" w:cs="Times New Roman"/>
              </w:rPr>
            </w:pPr>
            <w:r w:rsidRPr="00A8099A">
              <w:rPr>
                <w:rFonts w:ascii="Times New Roman" w:hAnsi="Times New Roman" w:cs="Times New Roman"/>
                <w:b/>
                <w:bCs/>
              </w:rPr>
              <w:t xml:space="preserve">Low Burden </w:t>
            </w:r>
            <w:r>
              <w:rPr>
                <w:rFonts w:ascii="Times New Roman" w:hAnsi="Times New Roman" w:cs="Times New Roman"/>
                <w:b/>
                <w:bCs/>
              </w:rPr>
              <w:t>(Reference)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13" w:type="dxa"/>
              <w:left w:w="121" w:type="dxa"/>
              <w:bottom w:w="113" w:type="dxa"/>
              <w:right w:w="121" w:type="dxa"/>
            </w:tcMar>
          </w:tcPr>
          <w:p w14:paraId="565F20E1" w14:textId="77777777" w:rsidR="00A60794" w:rsidRPr="00A8099A" w:rsidRDefault="00A60794" w:rsidP="00BA20C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13" w:type="dxa"/>
              <w:left w:w="121" w:type="dxa"/>
              <w:bottom w:w="113" w:type="dxa"/>
              <w:right w:w="121" w:type="dxa"/>
            </w:tcMar>
          </w:tcPr>
          <w:p w14:paraId="1A7D2D62" w14:textId="77777777" w:rsidR="00A60794" w:rsidRPr="00A8099A" w:rsidRDefault="00A60794" w:rsidP="00BA20C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76F57C11" w14:textId="6E6AE2F5" w:rsidR="00A60794" w:rsidRDefault="00A60794" w:rsidP="00BA20C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13" w:type="dxa"/>
              <w:left w:w="121" w:type="dxa"/>
              <w:bottom w:w="113" w:type="dxa"/>
              <w:right w:w="121" w:type="dxa"/>
            </w:tcMar>
          </w:tcPr>
          <w:p w14:paraId="4F42D3AE" w14:textId="034130B0" w:rsidR="00A60794" w:rsidRPr="00A8099A" w:rsidRDefault="00A60794" w:rsidP="00BA20C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13" w:type="dxa"/>
              <w:left w:w="121" w:type="dxa"/>
              <w:bottom w:w="113" w:type="dxa"/>
              <w:right w:w="121" w:type="dxa"/>
            </w:tcMar>
          </w:tcPr>
          <w:p w14:paraId="51BF9433" w14:textId="77777777" w:rsidR="00A60794" w:rsidRPr="00A8099A" w:rsidRDefault="00A60794" w:rsidP="00BA20C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A60794" w:rsidRPr="00A8099A" w14:paraId="5EF6AF51" w14:textId="77777777" w:rsidTr="00A60794">
        <w:trPr>
          <w:trHeight w:val="144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08CD37DE" w14:textId="77777777" w:rsidR="00A60794" w:rsidRPr="00A8099A" w:rsidRDefault="00A60794" w:rsidP="00BA20C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sychological </w:t>
            </w:r>
            <w:r w:rsidRPr="00A8099A">
              <w:rPr>
                <w:rFonts w:ascii="Times New Roman" w:hAnsi="Times New Roman" w:cs="Times New Roman"/>
                <w:b/>
                <w:bCs/>
              </w:rPr>
              <w:t>Distress-Pain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43E4E842" w14:textId="77777777" w:rsidR="00A60794" w:rsidRPr="00A8099A" w:rsidRDefault="00A60794" w:rsidP="00BA20C0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B21FA6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.52 (1.40,</w:t>
            </w: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B21FA6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.65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3FAF170D" w14:textId="77777777" w:rsidR="00A60794" w:rsidRPr="00A8099A" w:rsidRDefault="00A60794" w:rsidP="00BA20C0">
            <w:pPr>
              <w:spacing w:after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0 (0.97, 1.04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3C093266" w14:textId="35286E1C" w:rsidR="00A60794" w:rsidRPr="00663AC7" w:rsidRDefault="00AB1C2A" w:rsidP="00BA20C0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.01 (1.00, 1.0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3B1416DA" w14:textId="004040F9" w:rsidR="00A60794" w:rsidRPr="00A8099A" w:rsidRDefault="00A60794" w:rsidP="00BA20C0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663AC7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0.7</w:t>
            </w: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1 </w:t>
            </w:r>
            <w:r w:rsidRPr="00663AC7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(0.5</w:t>
            </w: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9</w:t>
            </w:r>
            <w:r w:rsidRPr="00663AC7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,</w:t>
            </w: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663AC7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0.85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0CBD8DD4" w14:textId="77777777" w:rsidR="00A60794" w:rsidRPr="00A8099A" w:rsidRDefault="00A60794" w:rsidP="00BA20C0">
            <w:pPr>
              <w:spacing w:after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7 (0.75, 1.01)</w:t>
            </w:r>
          </w:p>
        </w:tc>
      </w:tr>
      <w:tr w:rsidR="00A60794" w:rsidRPr="00A8099A" w14:paraId="7D8362F5" w14:textId="77777777" w:rsidTr="00A60794">
        <w:trPr>
          <w:trHeight w:val="144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38B0A432" w14:textId="77777777" w:rsidR="00A60794" w:rsidRPr="00A8099A" w:rsidRDefault="00A60794" w:rsidP="00BA20C0">
            <w:pPr>
              <w:spacing w:after="0"/>
              <w:rPr>
                <w:rFonts w:ascii="Times New Roman" w:hAnsi="Times New Roman" w:cs="Times New Roman"/>
              </w:rPr>
            </w:pPr>
            <w:r w:rsidRPr="00A8099A">
              <w:rPr>
                <w:rFonts w:ascii="Times New Roman" w:hAnsi="Times New Roman" w:cs="Times New Roman"/>
                <w:b/>
                <w:bCs/>
              </w:rPr>
              <w:t>Cardio-</w:t>
            </w:r>
            <w:r>
              <w:rPr>
                <w:rFonts w:ascii="Times New Roman" w:hAnsi="Times New Roman" w:cs="Times New Roman"/>
                <w:b/>
                <w:bCs/>
              </w:rPr>
              <w:t>Pulmonary-</w:t>
            </w:r>
            <w:r w:rsidRPr="00A8099A">
              <w:rPr>
                <w:rFonts w:ascii="Times New Roman" w:hAnsi="Times New Roman" w:cs="Times New Roman"/>
                <w:b/>
                <w:bCs/>
              </w:rPr>
              <w:t>Pain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6B97EFF9" w14:textId="77777777" w:rsidR="00A60794" w:rsidRPr="00A8099A" w:rsidRDefault="00A60794" w:rsidP="00BA20C0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B21FA6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2.2</w:t>
            </w: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4 </w:t>
            </w:r>
            <w:r w:rsidRPr="00B21FA6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(1.9</w:t>
            </w: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6</w:t>
            </w:r>
            <w:r w:rsidRPr="00B21FA6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,</w:t>
            </w: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B21FA6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2.55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3EDE0D2E" w14:textId="77777777" w:rsidR="00A60794" w:rsidRPr="00A8099A" w:rsidRDefault="00A60794" w:rsidP="00BA20C0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2016DD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.1</w:t>
            </w: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6 </w:t>
            </w:r>
            <w:r w:rsidRPr="002016DD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(1.</w:t>
            </w: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0</w:t>
            </w:r>
            <w:r w:rsidRPr="002016DD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,</w:t>
            </w: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2016DD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.22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1647C7B" w14:textId="42048101" w:rsidR="00A60794" w:rsidRPr="00E44A6D" w:rsidRDefault="00AB1C2A" w:rsidP="00BA20C0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E44A6D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.</w:t>
            </w:r>
            <w:r w:rsidR="00E44A6D" w:rsidRPr="00E44A6D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3 (1.04, 1.2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67AC82F0" w14:textId="6FD1DEFD" w:rsidR="00A60794" w:rsidRPr="00A8099A" w:rsidRDefault="00A60794" w:rsidP="00BA20C0">
            <w:pPr>
              <w:spacing w:after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1 (0.86, 1.42)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60281A3C" w14:textId="77777777" w:rsidR="00A60794" w:rsidRPr="00A8099A" w:rsidRDefault="00A60794" w:rsidP="00BA20C0">
            <w:pPr>
              <w:spacing w:after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8 (0.87,1.34)</w:t>
            </w:r>
          </w:p>
        </w:tc>
      </w:tr>
      <w:tr w:rsidR="00A60794" w:rsidRPr="00A8099A" w14:paraId="408E5D5F" w14:textId="77777777" w:rsidTr="00A60794">
        <w:trPr>
          <w:trHeight w:val="144"/>
        </w:trPr>
        <w:tc>
          <w:tcPr>
            <w:tcW w:w="2954" w:type="dxa"/>
            <w:tcBorders>
              <w:top w:val="nil"/>
              <w:left w:val="nil"/>
              <w:right w:val="nil"/>
            </w:tcBorders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3478582D" w14:textId="77777777" w:rsidR="00A60794" w:rsidRPr="00A8099A" w:rsidRDefault="00A60794" w:rsidP="00BA20C0">
            <w:pPr>
              <w:spacing w:after="0"/>
              <w:rPr>
                <w:rFonts w:ascii="Times New Roman" w:hAnsi="Times New Roman" w:cs="Times New Roman"/>
              </w:rPr>
            </w:pPr>
            <w:r w:rsidRPr="00A8099A">
              <w:rPr>
                <w:rFonts w:ascii="Times New Roman" w:hAnsi="Times New Roman" w:cs="Times New Roman"/>
                <w:b/>
                <w:bCs/>
              </w:rPr>
              <w:t>Neuro</w:t>
            </w:r>
            <w:r>
              <w:rPr>
                <w:rFonts w:ascii="Times New Roman" w:hAnsi="Times New Roman" w:cs="Times New Roman"/>
                <w:b/>
                <w:bCs/>
              </w:rPr>
              <w:t>logic</w:t>
            </w:r>
            <w:r w:rsidRPr="00A8099A">
              <w:rPr>
                <w:rFonts w:ascii="Times New Roman" w:hAnsi="Times New Roman" w:cs="Times New Roman"/>
                <w:b/>
                <w:bCs/>
              </w:rPr>
              <w:t>-Pain</w:t>
            </w:r>
          </w:p>
        </w:tc>
        <w:tc>
          <w:tcPr>
            <w:tcW w:w="2163" w:type="dxa"/>
            <w:tcBorders>
              <w:top w:val="nil"/>
              <w:left w:val="nil"/>
              <w:right w:val="nil"/>
            </w:tcBorders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07DB83E7" w14:textId="77777777" w:rsidR="00A60794" w:rsidRPr="00A8099A" w:rsidRDefault="00A60794" w:rsidP="00BA20C0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B21FA6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.42</w:t>
            </w: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B21FA6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(1.29,</w:t>
            </w: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B21FA6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.56)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0B5FE853" w14:textId="77777777" w:rsidR="00A60794" w:rsidRPr="00A8099A" w:rsidRDefault="00A60794" w:rsidP="00BA20C0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EB6B40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.11</w:t>
            </w: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EB6B40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(1.0</w:t>
            </w: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7</w:t>
            </w:r>
            <w:r w:rsidRPr="00EB6B40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,</w:t>
            </w: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EB6B40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.1</w:t>
            </w: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6</w:t>
            </w:r>
            <w:r w:rsidRPr="00EB6B40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)</w:t>
            </w:r>
          </w:p>
        </w:tc>
        <w:tc>
          <w:tcPr>
            <w:tcW w:w="1930" w:type="dxa"/>
            <w:tcBorders>
              <w:top w:val="nil"/>
              <w:left w:val="nil"/>
              <w:right w:val="nil"/>
            </w:tcBorders>
          </w:tcPr>
          <w:p w14:paraId="1E3986E7" w14:textId="20ED3715" w:rsidR="00A60794" w:rsidRPr="00E44A6D" w:rsidRDefault="00BB04BA" w:rsidP="00BA20C0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.17 (1.11</w:t>
            </w:r>
            <w:r w:rsidR="005003BC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, 1.25)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79605C7D" w14:textId="7FCE08EE" w:rsidR="00A60794" w:rsidRPr="00A8099A" w:rsidRDefault="00A60794" w:rsidP="00BA20C0">
            <w:pPr>
              <w:spacing w:after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6 (0.70, 1.05)</w:t>
            </w:r>
          </w:p>
        </w:tc>
        <w:tc>
          <w:tcPr>
            <w:tcW w:w="1957" w:type="dxa"/>
            <w:tcBorders>
              <w:top w:val="nil"/>
              <w:left w:val="nil"/>
              <w:right w:val="nil"/>
            </w:tcBorders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00C92B4A" w14:textId="77777777" w:rsidR="00A60794" w:rsidRPr="00A8099A" w:rsidRDefault="00A60794" w:rsidP="00BA20C0">
            <w:pPr>
              <w:spacing w:after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6 (0.73,1.02)</w:t>
            </w:r>
          </w:p>
        </w:tc>
      </w:tr>
      <w:tr w:rsidR="00A60794" w:rsidRPr="00A8099A" w14:paraId="454AB0F9" w14:textId="77777777" w:rsidTr="00A60794">
        <w:trPr>
          <w:trHeight w:val="144"/>
        </w:trPr>
        <w:tc>
          <w:tcPr>
            <w:tcW w:w="2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30A0D4CA" w14:textId="77777777" w:rsidR="00A60794" w:rsidRPr="00A8099A" w:rsidRDefault="00A60794" w:rsidP="00BA20C0">
            <w:pPr>
              <w:spacing w:after="0"/>
              <w:rPr>
                <w:rFonts w:ascii="Times New Roman" w:hAnsi="Times New Roman" w:cs="Times New Roman"/>
              </w:rPr>
            </w:pPr>
            <w:r w:rsidRPr="00A8099A">
              <w:rPr>
                <w:rFonts w:ascii="Times New Roman" w:hAnsi="Times New Roman" w:cs="Times New Roman"/>
                <w:b/>
                <w:bCs/>
              </w:rPr>
              <w:t>Global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25100F11" w14:textId="77777777" w:rsidR="00A60794" w:rsidRPr="00A8099A" w:rsidRDefault="00A60794" w:rsidP="00BA20C0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B21FA6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.86</w:t>
            </w: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B21FA6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(1.67,</w:t>
            </w: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B21FA6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2.07)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741ED62A" w14:textId="77777777" w:rsidR="00A60794" w:rsidRPr="00A8099A" w:rsidRDefault="00A60794" w:rsidP="00BA20C0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EB6B40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.1</w:t>
            </w: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8 </w:t>
            </w:r>
            <w:r w:rsidRPr="00EB6B40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(1.1</w:t>
            </w: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3</w:t>
            </w:r>
            <w:r w:rsidRPr="00EB6B40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,</w:t>
            </w: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EB6B40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.23)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078BFCF7" w14:textId="26D98287" w:rsidR="00A60794" w:rsidRDefault="00BB04BA" w:rsidP="00BA20C0">
            <w:pPr>
              <w:spacing w:after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44A6D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.28 (1.19, 1.36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5E0B050A" w14:textId="18BF8CDF" w:rsidR="00A60794" w:rsidRPr="00A8099A" w:rsidRDefault="00A60794" w:rsidP="00BA20C0">
            <w:pPr>
              <w:spacing w:after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5 (0.85, 1.30)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67CD2D2B" w14:textId="77777777" w:rsidR="00A60794" w:rsidRPr="00A8099A" w:rsidRDefault="00A60794" w:rsidP="00BA20C0">
            <w:pPr>
              <w:spacing w:after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8 (0.90, 1.29)</w:t>
            </w:r>
          </w:p>
        </w:tc>
      </w:tr>
    </w:tbl>
    <w:p w14:paraId="4AD3DF43" w14:textId="77AC070A" w:rsidR="00BA20C0" w:rsidRPr="0086400E" w:rsidRDefault="00BA20C0" w:rsidP="00A23BD5">
      <w:pPr>
        <w:ind w:left="-990" w:firstLine="990"/>
        <w:rPr>
          <w:rFonts w:ascii="Times New Roman" w:hAnsi="Times New Roman" w:cs="Times New Roman"/>
        </w:rPr>
      </w:pPr>
      <w:r w:rsidRPr="00BA20C0">
        <w:rPr>
          <w:rFonts w:ascii="Times New Roman" w:hAnsi="Times New Roman" w:cs="Times New Roman"/>
        </w:rPr>
        <w:t>Supplemental Table</w:t>
      </w:r>
      <w:r w:rsidRPr="00BA20C0">
        <w:rPr>
          <w:rFonts w:ascii="Times New Roman" w:hAnsi="Times New Roman" w:cs="Times New Roman"/>
          <w:sz w:val="20"/>
          <w:szCs w:val="20"/>
        </w:rPr>
        <w:t xml:space="preserve"> </w:t>
      </w:r>
      <w:r w:rsidR="007B1F68">
        <w:rPr>
          <w:rFonts w:ascii="Times New Roman" w:hAnsi="Times New Roman" w:cs="Times New Roman"/>
        </w:rPr>
        <w:t>2</w:t>
      </w:r>
      <w:r w:rsidRPr="00BA20C0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000B838B" w14:textId="77777777" w:rsidR="00CF387A" w:rsidRDefault="00CF387A" w:rsidP="00BA20C0">
      <w:pPr>
        <w:ind w:hanging="900"/>
        <w:rPr>
          <w:rFonts w:ascii="Times New Roman" w:hAnsi="Times New Roman" w:cs="Times New Roman"/>
          <w:b/>
          <w:bCs/>
        </w:rPr>
      </w:pPr>
    </w:p>
    <w:p w14:paraId="4D26839F" w14:textId="77777777" w:rsidR="00BA20C0" w:rsidRDefault="00BA20C0" w:rsidP="00BA20C0">
      <w:pPr>
        <w:rPr>
          <w:rFonts w:ascii="Times New Roman" w:hAnsi="Times New Roman" w:cs="Times New Roman"/>
          <w:b/>
          <w:bCs/>
        </w:rPr>
      </w:pPr>
    </w:p>
    <w:p w14:paraId="556C2264" w14:textId="77777777" w:rsidR="00A23BD5" w:rsidRDefault="00A23BD5" w:rsidP="00BA20C0">
      <w:pPr>
        <w:rPr>
          <w:rFonts w:ascii="Times New Roman" w:hAnsi="Times New Roman" w:cs="Times New Roman"/>
          <w:b/>
          <w:bCs/>
        </w:rPr>
      </w:pPr>
    </w:p>
    <w:p w14:paraId="5DE8B147" w14:textId="77777777" w:rsidR="00A23BD5" w:rsidRDefault="00A23BD5" w:rsidP="00BA20C0">
      <w:pPr>
        <w:rPr>
          <w:rFonts w:ascii="Times New Roman" w:hAnsi="Times New Roman" w:cs="Times New Roman"/>
          <w:b/>
          <w:bCs/>
        </w:rPr>
      </w:pPr>
    </w:p>
    <w:p w14:paraId="08D729C5" w14:textId="77777777" w:rsidR="00A23BD5" w:rsidRDefault="00A23BD5" w:rsidP="00BA20C0">
      <w:pPr>
        <w:rPr>
          <w:rFonts w:ascii="Times New Roman" w:hAnsi="Times New Roman" w:cs="Times New Roman"/>
          <w:b/>
          <w:bCs/>
        </w:rPr>
      </w:pPr>
    </w:p>
    <w:p w14:paraId="21E0DD36" w14:textId="77777777" w:rsidR="00A23BD5" w:rsidRDefault="00A23BD5" w:rsidP="00BA20C0">
      <w:pPr>
        <w:rPr>
          <w:rFonts w:ascii="Times New Roman" w:hAnsi="Times New Roman" w:cs="Times New Roman"/>
          <w:b/>
          <w:bCs/>
        </w:rPr>
      </w:pPr>
    </w:p>
    <w:p w14:paraId="079C0CB7" w14:textId="77777777" w:rsidR="00A23BD5" w:rsidRDefault="00A23BD5" w:rsidP="00BA20C0">
      <w:pPr>
        <w:rPr>
          <w:rFonts w:ascii="Times New Roman" w:hAnsi="Times New Roman" w:cs="Times New Roman"/>
          <w:b/>
          <w:bCs/>
        </w:rPr>
      </w:pPr>
    </w:p>
    <w:p w14:paraId="0D6772B5" w14:textId="77777777" w:rsidR="00A23BD5" w:rsidRDefault="00A23BD5" w:rsidP="00BA20C0">
      <w:pPr>
        <w:rPr>
          <w:rFonts w:ascii="Times New Roman" w:hAnsi="Times New Roman" w:cs="Times New Roman"/>
          <w:b/>
          <w:bCs/>
        </w:rPr>
      </w:pPr>
    </w:p>
    <w:p w14:paraId="57C89502" w14:textId="77777777" w:rsidR="00A23BD5" w:rsidRPr="00BA20C0" w:rsidRDefault="00A23BD5" w:rsidP="00BA20C0">
      <w:pPr>
        <w:rPr>
          <w:rFonts w:ascii="Times New Roman" w:hAnsi="Times New Roman" w:cs="Times New Roman"/>
          <w:b/>
          <w:bCs/>
        </w:rPr>
      </w:pPr>
    </w:p>
    <w:p w14:paraId="59945190" w14:textId="45094099" w:rsidR="00BA20C0" w:rsidRPr="00BA20C0" w:rsidRDefault="00A23BD5" w:rsidP="007B1F68">
      <w:pPr>
        <w:tabs>
          <w:tab w:val="left" w:pos="1260"/>
        </w:tabs>
        <w:ind w:left="-9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ab/>
      </w:r>
      <w:r w:rsidR="00BA20C0" w:rsidRPr="00BA20C0">
        <w:rPr>
          <w:rFonts w:ascii="Times New Roman" w:hAnsi="Times New Roman" w:cs="Times New Roman"/>
        </w:rPr>
        <w:t xml:space="preserve">Supplemental Table </w:t>
      </w:r>
      <w:r w:rsidR="007B1F68">
        <w:rPr>
          <w:rFonts w:ascii="Times New Roman" w:hAnsi="Times New Roman" w:cs="Times New Roman"/>
        </w:rPr>
        <w:t>3</w:t>
      </w:r>
      <w:r w:rsidR="00BA20C0" w:rsidRPr="00BA20C0">
        <w:rPr>
          <w:rFonts w:ascii="Times New Roman" w:hAnsi="Times New Roman" w:cs="Times New Roman"/>
        </w:rPr>
        <w:t xml:space="preserve">. </w:t>
      </w:r>
    </w:p>
    <w:tbl>
      <w:tblPr>
        <w:tblpPr w:leftFromText="180" w:rightFromText="180" w:vertAnchor="page" w:horzAnchor="margin" w:tblpXSpec="center" w:tblpY="2446"/>
        <w:tblW w:w="11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60"/>
        <w:gridCol w:w="2250"/>
        <w:gridCol w:w="1980"/>
        <w:gridCol w:w="2070"/>
        <w:gridCol w:w="1980"/>
      </w:tblGrid>
      <w:tr w:rsidR="00BA20C0" w:rsidRPr="00A8099A" w14:paraId="02D20FB4" w14:textId="77777777" w:rsidTr="00BA20C0">
        <w:trPr>
          <w:trHeight w:val="1047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2A09E33F" w14:textId="77777777" w:rsidR="00BA20C0" w:rsidRDefault="00BA20C0" w:rsidP="00BA20C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1B142E">
              <w:rPr>
                <w:rFonts w:ascii="Times New Roman" w:hAnsi="Times New Roman" w:cs="Times New Roman"/>
                <w:b/>
                <w:bCs/>
              </w:rPr>
              <w:t>Symptom Class</w:t>
            </w:r>
          </w:p>
          <w:p w14:paraId="585FAADF" w14:textId="77777777" w:rsidR="00BA20C0" w:rsidRPr="00A8099A" w:rsidRDefault="00BA20C0" w:rsidP="00BA20C0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692B15AF" w14:textId="77777777" w:rsidR="00BA20C0" w:rsidRDefault="00BA20C0" w:rsidP="00BA20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ducation</w:t>
            </w:r>
          </w:p>
          <w:p w14:paraId="34EBD143" w14:textId="77777777" w:rsidR="00BA20C0" w:rsidRPr="001306BC" w:rsidRDefault="00BA20C0" w:rsidP="00BA20C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306BC">
              <w:rPr>
                <w:rFonts w:ascii="Times New Roman" w:hAnsi="Times New Roman" w:cs="Times New Roman"/>
              </w:rPr>
              <w:t>&lt;College vs. College Graduat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55C7C663" w14:textId="77777777" w:rsidR="00BA20C0" w:rsidRDefault="00BA20C0" w:rsidP="00BA20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come</w:t>
            </w:r>
          </w:p>
          <w:p w14:paraId="6C12B601" w14:textId="77777777" w:rsidR="00BA20C0" w:rsidRPr="001306BC" w:rsidRDefault="00BA20C0" w:rsidP="00BA20C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306BC">
              <w:rPr>
                <w:rFonts w:ascii="Times New Roman" w:hAnsi="Times New Roman" w:cs="Times New Roman"/>
              </w:rPr>
              <w:t>&lt;$40K vs. &gt;$40K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24DD2FBD" w14:textId="77777777" w:rsidR="00BA20C0" w:rsidRDefault="00BA20C0" w:rsidP="00BA20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rital Status</w:t>
            </w:r>
          </w:p>
          <w:p w14:paraId="547D2460" w14:textId="77777777" w:rsidR="00BA20C0" w:rsidRPr="00A8099A" w:rsidRDefault="00BA20C0" w:rsidP="00BA20C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ried/living with partner vs. other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5FE951FC" w14:textId="77777777" w:rsidR="00BA20C0" w:rsidRDefault="00BA20C0" w:rsidP="00BA20C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ealth Insurance</w:t>
            </w:r>
          </w:p>
          <w:p w14:paraId="14FB2BF5" w14:textId="77777777" w:rsidR="00BA20C0" w:rsidRPr="00A8099A" w:rsidRDefault="00BA20C0" w:rsidP="00BA20C0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20C0" w:rsidRPr="00A8099A" w14:paraId="672F6053" w14:textId="77777777" w:rsidTr="00BA20C0">
        <w:trPr>
          <w:trHeight w:val="144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B11A9F" w14:textId="77777777" w:rsidR="00BA20C0" w:rsidRPr="00A8099A" w:rsidRDefault="00BA20C0" w:rsidP="00BA20C0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58572260" w14:textId="77777777" w:rsidR="00BA20C0" w:rsidRPr="00A8099A" w:rsidRDefault="00BA20C0" w:rsidP="00BA20C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8099A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21CE9AD6" w14:textId="77777777" w:rsidR="00BA20C0" w:rsidRPr="00A8099A" w:rsidRDefault="00BA20C0" w:rsidP="00BA20C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8099A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0E16D50B" w14:textId="77777777" w:rsidR="00BA20C0" w:rsidRPr="00A8099A" w:rsidRDefault="00BA20C0" w:rsidP="00BA20C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8099A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1CF7BD8C" w14:textId="77777777" w:rsidR="00BA20C0" w:rsidRPr="00A8099A" w:rsidRDefault="00BA20C0" w:rsidP="00BA20C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8099A">
              <w:rPr>
                <w:rFonts w:ascii="Times New Roman" w:hAnsi="Times New Roman" w:cs="Times New Roman"/>
              </w:rPr>
              <w:t>OR (95% CI)</w:t>
            </w:r>
          </w:p>
        </w:tc>
      </w:tr>
      <w:tr w:rsidR="00BA20C0" w:rsidRPr="00A8099A" w14:paraId="4FD0822E" w14:textId="77777777" w:rsidTr="00BA20C0">
        <w:trPr>
          <w:trHeight w:val="339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1F8F4066" w14:textId="77777777" w:rsidR="00BA20C0" w:rsidRPr="00A8099A" w:rsidRDefault="00BA20C0" w:rsidP="00BA20C0">
            <w:pPr>
              <w:spacing w:after="0"/>
              <w:rPr>
                <w:rFonts w:ascii="Times New Roman" w:hAnsi="Times New Roman" w:cs="Times New Roman"/>
              </w:rPr>
            </w:pPr>
            <w:r w:rsidRPr="00A8099A">
              <w:rPr>
                <w:rFonts w:ascii="Times New Roman" w:hAnsi="Times New Roman" w:cs="Times New Roman"/>
                <w:b/>
                <w:bCs/>
              </w:rPr>
              <w:t xml:space="preserve">Low Burden </w:t>
            </w:r>
            <w:r>
              <w:rPr>
                <w:rFonts w:ascii="Times New Roman" w:hAnsi="Times New Roman" w:cs="Times New Roman"/>
                <w:b/>
                <w:bCs/>
              </w:rPr>
              <w:t>(Reference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13" w:type="dxa"/>
              <w:left w:w="121" w:type="dxa"/>
              <w:bottom w:w="113" w:type="dxa"/>
              <w:right w:w="121" w:type="dxa"/>
            </w:tcMar>
          </w:tcPr>
          <w:p w14:paraId="55A64047" w14:textId="77777777" w:rsidR="00BA20C0" w:rsidRPr="00A8099A" w:rsidRDefault="00BA20C0" w:rsidP="00BA20C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13" w:type="dxa"/>
              <w:left w:w="121" w:type="dxa"/>
              <w:bottom w:w="113" w:type="dxa"/>
              <w:right w:w="121" w:type="dxa"/>
            </w:tcMar>
          </w:tcPr>
          <w:p w14:paraId="65FCB89C" w14:textId="77777777" w:rsidR="00BA20C0" w:rsidRPr="00A8099A" w:rsidRDefault="00BA20C0" w:rsidP="00BA20C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13" w:type="dxa"/>
              <w:left w:w="121" w:type="dxa"/>
              <w:bottom w:w="113" w:type="dxa"/>
              <w:right w:w="121" w:type="dxa"/>
            </w:tcMar>
          </w:tcPr>
          <w:p w14:paraId="2B432A31" w14:textId="77777777" w:rsidR="00BA20C0" w:rsidRPr="00A8099A" w:rsidRDefault="00BA20C0" w:rsidP="00BA20C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13" w:type="dxa"/>
              <w:left w:w="121" w:type="dxa"/>
              <w:bottom w:w="113" w:type="dxa"/>
              <w:right w:w="121" w:type="dxa"/>
            </w:tcMar>
          </w:tcPr>
          <w:p w14:paraId="4AB65465" w14:textId="77777777" w:rsidR="00BA20C0" w:rsidRPr="00A8099A" w:rsidRDefault="00BA20C0" w:rsidP="00BA20C0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A20C0" w:rsidRPr="00A8099A" w14:paraId="769B6CB4" w14:textId="77777777" w:rsidTr="00BA20C0">
        <w:trPr>
          <w:trHeight w:val="309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0D1EF03D" w14:textId="77777777" w:rsidR="00BA20C0" w:rsidRPr="00A8099A" w:rsidRDefault="00BA20C0" w:rsidP="00BA20C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sychological </w:t>
            </w:r>
            <w:r w:rsidRPr="00A8099A">
              <w:rPr>
                <w:rFonts w:ascii="Times New Roman" w:hAnsi="Times New Roman" w:cs="Times New Roman"/>
                <w:b/>
                <w:bCs/>
              </w:rPr>
              <w:t>Distress-Pa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76F2F93F" w14:textId="77777777" w:rsidR="00BA20C0" w:rsidRPr="005E298F" w:rsidRDefault="00BA20C0" w:rsidP="00BA20C0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5E298F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.18 (1.07, 1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6250E2B7" w14:textId="77777777" w:rsidR="00BA20C0" w:rsidRPr="000F0918" w:rsidRDefault="00BA20C0" w:rsidP="00BA20C0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0F0918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.33 (1.21, 1.4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541677FF" w14:textId="77777777" w:rsidR="00BA20C0" w:rsidRPr="00A8099A" w:rsidRDefault="00BA20C0" w:rsidP="00BA20C0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F476D4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.21 (1.1, 1.3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7D065297" w14:textId="77777777" w:rsidR="00BA20C0" w:rsidRPr="00D00B1E" w:rsidRDefault="00BA20C0" w:rsidP="00BA20C0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D00B1E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.23 (1.1, 1.37)</w:t>
            </w:r>
          </w:p>
        </w:tc>
      </w:tr>
      <w:tr w:rsidR="00BA20C0" w:rsidRPr="00A8099A" w14:paraId="7D974A61" w14:textId="77777777" w:rsidTr="00BA20C0">
        <w:trPr>
          <w:trHeight w:val="144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43A62D5A" w14:textId="77777777" w:rsidR="00BA20C0" w:rsidRPr="00A8099A" w:rsidRDefault="00BA20C0" w:rsidP="00BA20C0">
            <w:pPr>
              <w:spacing w:after="0"/>
              <w:rPr>
                <w:rFonts w:ascii="Times New Roman" w:hAnsi="Times New Roman" w:cs="Times New Roman"/>
              </w:rPr>
            </w:pPr>
            <w:r w:rsidRPr="00A8099A">
              <w:rPr>
                <w:rFonts w:ascii="Times New Roman" w:hAnsi="Times New Roman" w:cs="Times New Roman"/>
                <w:b/>
                <w:bCs/>
              </w:rPr>
              <w:t>Cardio-</w:t>
            </w:r>
            <w:r>
              <w:rPr>
                <w:rFonts w:ascii="Times New Roman" w:hAnsi="Times New Roman" w:cs="Times New Roman"/>
                <w:b/>
                <w:bCs/>
              </w:rPr>
              <w:t>Pulmonary-</w:t>
            </w:r>
            <w:r w:rsidRPr="00A8099A">
              <w:rPr>
                <w:rFonts w:ascii="Times New Roman" w:hAnsi="Times New Roman" w:cs="Times New Roman"/>
                <w:b/>
                <w:bCs/>
              </w:rPr>
              <w:t>Pai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5926A831" w14:textId="77777777" w:rsidR="00BA20C0" w:rsidRPr="005E298F" w:rsidRDefault="00BA20C0" w:rsidP="00BA20C0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5E298F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.85 (1.58, 2.1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3B0F391E" w14:textId="77777777" w:rsidR="00BA20C0" w:rsidRPr="000F0918" w:rsidRDefault="00BA20C0" w:rsidP="00BA20C0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0F0918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.52 (1.31, 1.7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520EFB28" w14:textId="77777777" w:rsidR="00BA20C0" w:rsidRPr="00A8099A" w:rsidRDefault="00BA20C0" w:rsidP="00BA20C0">
            <w:pPr>
              <w:spacing w:after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0 (0.78, 1.0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23C5FD68" w14:textId="77777777" w:rsidR="00BA20C0" w:rsidRPr="00A8099A" w:rsidRDefault="00BA20C0" w:rsidP="00BA20C0">
            <w:pPr>
              <w:spacing w:after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0 (0.84, 1.2)</w:t>
            </w:r>
          </w:p>
        </w:tc>
      </w:tr>
      <w:tr w:rsidR="00BA20C0" w:rsidRPr="00A8099A" w14:paraId="4CD0426D" w14:textId="77777777" w:rsidTr="00BA20C0">
        <w:trPr>
          <w:trHeight w:val="144"/>
        </w:trPr>
        <w:tc>
          <w:tcPr>
            <w:tcW w:w="3060" w:type="dxa"/>
            <w:tcBorders>
              <w:top w:val="nil"/>
              <w:left w:val="nil"/>
              <w:right w:val="nil"/>
            </w:tcBorders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300D7602" w14:textId="77777777" w:rsidR="00BA20C0" w:rsidRPr="00A8099A" w:rsidRDefault="00BA20C0" w:rsidP="00BA20C0">
            <w:pPr>
              <w:spacing w:after="0"/>
              <w:rPr>
                <w:rFonts w:ascii="Times New Roman" w:hAnsi="Times New Roman" w:cs="Times New Roman"/>
              </w:rPr>
            </w:pPr>
            <w:r w:rsidRPr="00A8099A">
              <w:rPr>
                <w:rFonts w:ascii="Times New Roman" w:hAnsi="Times New Roman" w:cs="Times New Roman"/>
                <w:b/>
                <w:bCs/>
              </w:rPr>
              <w:t>Neuro</w:t>
            </w:r>
            <w:r>
              <w:rPr>
                <w:rFonts w:ascii="Times New Roman" w:hAnsi="Times New Roman" w:cs="Times New Roman"/>
                <w:b/>
                <w:bCs/>
              </w:rPr>
              <w:t>logic</w:t>
            </w:r>
            <w:r w:rsidRPr="00A8099A">
              <w:rPr>
                <w:rFonts w:ascii="Times New Roman" w:hAnsi="Times New Roman" w:cs="Times New Roman"/>
                <w:b/>
                <w:bCs/>
              </w:rPr>
              <w:t>-Pain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0F74ED7E" w14:textId="77777777" w:rsidR="00BA20C0" w:rsidRPr="005E298F" w:rsidRDefault="00BA20C0" w:rsidP="00BA20C0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5E298F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.55 (1.38, 1.73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13C7A82F" w14:textId="77777777" w:rsidR="00BA20C0" w:rsidRPr="000F0918" w:rsidRDefault="00BA20C0" w:rsidP="00BA20C0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0F0918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.50 (1.34, 1.67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6D8BC965" w14:textId="77777777" w:rsidR="00BA20C0" w:rsidRPr="00D00B1E" w:rsidRDefault="00BA20C0" w:rsidP="00BA20C0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F476D4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.64 (1.47, 1.84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26BA1BFB" w14:textId="77777777" w:rsidR="00BA20C0" w:rsidRPr="00D00B1E" w:rsidRDefault="00BA20C0" w:rsidP="00BA20C0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D00B1E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0.8</w:t>
            </w: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0</w:t>
            </w:r>
            <w:r w:rsidRPr="00D00B1E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 (0.7, 0.91)</w:t>
            </w:r>
          </w:p>
        </w:tc>
      </w:tr>
      <w:tr w:rsidR="00BA20C0" w:rsidRPr="00A8099A" w14:paraId="7D95079E" w14:textId="77777777" w:rsidTr="00BA20C0">
        <w:trPr>
          <w:trHeight w:val="246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6C912C0F" w14:textId="77777777" w:rsidR="00BA20C0" w:rsidRPr="00A8099A" w:rsidRDefault="00BA20C0" w:rsidP="00BA20C0">
            <w:pPr>
              <w:spacing w:after="0"/>
              <w:rPr>
                <w:rFonts w:ascii="Times New Roman" w:hAnsi="Times New Roman" w:cs="Times New Roman"/>
              </w:rPr>
            </w:pPr>
            <w:r w:rsidRPr="00A8099A">
              <w:rPr>
                <w:rFonts w:ascii="Times New Roman" w:hAnsi="Times New Roman" w:cs="Times New Roman"/>
                <w:b/>
                <w:bCs/>
              </w:rPr>
              <w:t>Globa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18541AD6" w14:textId="77777777" w:rsidR="00BA20C0" w:rsidRPr="005E298F" w:rsidRDefault="00BA20C0" w:rsidP="00BA20C0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5E298F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2.45 (2.12, 2.8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6D96400F" w14:textId="77777777" w:rsidR="00BA20C0" w:rsidRPr="000F0918" w:rsidRDefault="00BA20C0" w:rsidP="00BA20C0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0F0918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.99 (1.75, 2.2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382461C2" w14:textId="77777777" w:rsidR="00BA20C0" w:rsidRPr="00137814" w:rsidRDefault="00BA20C0" w:rsidP="00BA20C0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F476D4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.34 (1.18, 1.5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66C70EF0" w14:textId="77777777" w:rsidR="00BA20C0" w:rsidRPr="00D00B1E" w:rsidRDefault="00BA20C0" w:rsidP="00BA20C0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D00B1E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.53 (1.34, 1.74)</w:t>
            </w:r>
          </w:p>
        </w:tc>
      </w:tr>
    </w:tbl>
    <w:p w14:paraId="595230F5" w14:textId="55BA5BA4" w:rsidR="00BA20C0" w:rsidRDefault="00BA20C0" w:rsidP="00A23BD5">
      <w:pPr>
        <w:rPr>
          <w:rFonts w:ascii="Times New Roman" w:hAnsi="Times New Roman" w:cs="Times New Roman"/>
          <w:b/>
          <w:bCs/>
        </w:rPr>
      </w:pPr>
    </w:p>
    <w:p w14:paraId="57952CAE" w14:textId="77777777" w:rsidR="00A23BD5" w:rsidRDefault="00A23BD5" w:rsidP="00D04D6E">
      <w:pPr>
        <w:ind w:left="-900"/>
        <w:rPr>
          <w:rFonts w:ascii="Times New Roman" w:hAnsi="Times New Roman" w:cs="Times New Roman"/>
          <w:b/>
          <w:bCs/>
        </w:rPr>
      </w:pPr>
    </w:p>
    <w:p w14:paraId="7C8BA065" w14:textId="77777777" w:rsidR="00A23BD5" w:rsidRDefault="00A23BD5" w:rsidP="00D04D6E">
      <w:pPr>
        <w:ind w:left="-900"/>
        <w:rPr>
          <w:rFonts w:ascii="Times New Roman" w:hAnsi="Times New Roman" w:cs="Times New Roman"/>
          <w:b/>
          <w:bCs/>
        </w:rPr>
      </w:pPr>
    </w:p>
    <w:p w14:paraId="5FD54147" w14:textId="77777777" w:rsidR="00A23BD5" w:rsidRDefault="00A23BD5" w:rsidP="00D04D6E">
      <w:pPr>
        <w:ind w:left="-900"/>
        <w:rPr>
          <w:rFonts w:ascii="Times New Roman" w:hAnsi="Times New Roman" w:cs="Times New Roman"/>
          <w:b/>
          <w:bCs/>
        </w:rPr>
      </w:pPr>
    </w:p>
    <w:p w14:paraId="22CFEF2A" w14:textId="77777777" w:rsidR="00A23BD5" w:rsidRDefault="00A23BD5" w:rsidP="00D04D6E">
      <w:pPr>
        <w:ind w:left="-900"/>
        <w:rPr>
          <w:rFonts w:ascii="Times New Roman" w:hAnsi="Times New Roman" w:cs="Times New Roman"/>
          <w:b/>
          <w:bCs/>
        </w:rPr>
      </w:pPr>
    </w:p>
    <w:p w14:paraId="70641DD5" w14:textId="77777777" w:rsidR="00A23BD5" w:rsidRDefault="00A23BD5" w:rsidP="00D04D6E">
      <w:pPr>
        <w:ind w:left="-900"/>
        <w:rPr>
          <w:rFonts w:ascii="Times New Roman" w:hAnsi="Times New Roman" w:cs="Times New Roman"/>
          <w:b/>
          <w:bCs/>
        </w:rPr>
      </w:pPr>
    </w:p>
    <w:p w14:paraId="6D778B2F" w14:textId="77777777" w:rsidR="00A23BD5" w:rsidRDefault="00A23BD5" w:rsidP="00D04D6E">
      <w:pPr>
        <w:ind w:left="-900"/>
        <w:rPr>
          <w:rFonts w:ascii="Times New Roman" w:hAnsi="Times New Roman" w:cs="Times New Roman"/>
          <w:b/>
          <w:bCs/>
        </w:rPr>
      </w:pPr>
    </w:p>
    <w:p w14:paraId="54403A54" w14:textId="77777777" w:rsidR="00A23BD5" w:rsidRDefault="00A23BD5" w:rsidP="00D04D6E">
      <w:pPr>
        <w:ind w:left="-900"/>
        <w:rPr>
          <w:rFonts w:ascii="Times New Roman" w:hAnsi="Times New Roman" w:cs="Times New Roman"/>
          <w:b/>
          <w:bCs/>
        </w:rPr>
      </w:pPr>
    </w:p>
    <w:p w14:paraId="14B5A683" w14:textId="77777777" w:rsidR="00A23BD5" w:rsidRDefault="00A23BD5" w:rsidP="00D04D6E">
      <w:pPr>
        <w:ind w:left="-900"/>
        <w:rPr>
          <w:rFonts w:ascii="Times New Roman" w:hAnsi="Times New Roman" w:cs="Times New Roman"/>
          <w:b/>
          <w:bCs/>
        </w:rPr>
      </w:pPr>
    </w:p>
    <w:p w14:paraId="7DEF4E6F" w14:textId="77777777" w:rsidR="00A23BD5" w:rsidRDefault="00A23BD5" w:rsidP="00D04D6E">
      <w:pPr>
        <w:ind w:left="-900"/>
        <w:rPr>
          <w:rFonts w:ascii="Times New Roman" w:hAnsi="Times New Roman" w:cs="Times New Roman"/>
          <w:b/>
          <w:bCs/>
        </w:rPr>
      </w:pPr>
    </w:p>
    <w:p w14:paraId="1AE6BF4E" w14:textId="77777777" w:rsidR="00A23BD5" w:rsidRDefault="00A23BD5" w:rsidP="00D04D6E">
      <w:pPr>
        <w:ind w:left="-900"/>
        <w:rPr>
          <w:rFonts w:ascii="Times New Roman" w:hAnsi="Times New Roman" w:cs="Times New Roman"/>
          <w:b/>
          <w:bCs/>
        </w:rPr>
      </w:pPr>
    </w:p>
    <w:p w14:paraId="111EDABE" w14:textId="77777777" w:rsidR="00A23BD5" w:rsidRDefault="00A23BD5" w:rsidP="00D04D6E">
      <w:pPr>
        <w:ind w:left="-900"/>
        <w:rPr>
          <w:rFonts w:ascii="Times New Roman" w:hAnsi="Times New Roman" w:cs="Times New Roman"/>
          <w:b/>
          <w:bCs/>
        </w:rPr>
      </w:pPr>
    </w:p>
    <w:p w14:paraId="721619B3" w14:textId="77777777" w:rsidR="00A23BD5" w:rsidRDefault="00A23BD5" w:rsidP="00D04D6E">
      <w:pPr>
        <w:ind w:left="-900"/>
        <w:rPr>
          <w:rFonts w:ascii="Times New Roman" w:hAnsi="Times New Roman" w:cs="Times New Roman"/>
          <w:b/>
          <w:bCs/>
        </w:rPr>
      </w:pPr>
    </w:p>
    <w:p w14:paraId="6821C5A1" w14:textId="77777777" w:rsidR="00A23BD5" w:rsidRDefault="00A23BD5" w:rsidP="00D04D6E">
      <w:pPr>
        <w:ind w:left="-900"/>
        <w:rPr>
          <w:rFonts w:ascii="Times New Roman" w:hAnsi="Times New Roman" w:cs="Times New Roman"/>
          <w:b/>
          <w:bCs/>
        </w:rPr>
      </w:pPr>
    </w:p>
    <w:p w14:paraId="2586CE6A" w14:textId="77777777" w:rsidR="00A23BD5" w:rsidRDefault="00A23BD5" w:rsidP="00D04D6E">
      <w:pPr>
        <w:ind w:left="-900"/>
        <w:rPr>
          <w:rFonts w:ascii="Times New Roman" w:hAnsi="Times New Roman" w:cs="Times New Roman"/>
          <w:b/>
          <w:bCs/>
        </w:rPr>
      </w:pPr>
    </w:p>
    <w:p w14:paraId="6668FD20" w14:textId="77777777" w:rsidR="00A23BD5" w:rsidRDefault="00A23BD5" w:rsidP="00D04D6E">
      <w:pPr>
        <w:ind w:left="-900"/>
        <w:rPr>
          <w:rFonts w:ascii="Times New Roman" w:hAnsi="Times New Roman" w:cs="Times New Roman"/>
          <w:b/>
          <w:bCs/>
        </w:rPr>
      </w:pPr>
    </w:p>
    <w:p w14:paraId="3E8AADE7" w14:textId="77777777" w:rsidR="00A23BD5" w:rsidRDefault="00A23BD5" w:rsidP="00D04D6E">
      <w:pPr>
        <w:ind w:left="-900"/>
        <w:rPr>
          <w:rFonts w:ascii="Times New Roman" w:hAnsi="Times New Roman" w:cs="Times New Roman"/>
          <w:b/>
          <w:bCs/>
        </w:rPr>
      </w:pPr>
    </w:p>
    <w:p w14:paraId="13F55373" w14:textId="77777777" w:rsidR="00A23BD5" w:rsidRDefault="00A23BD5" w:rsidP="00D04D6E">
      <w:pPr>
        <w:ind w:left="-900"/>
        <w:rPr>
          <w:rFonts w:ascii="Times New Roman" w:hAnsi="Times New Roman" w:cs="Times New Roman"/>
          <w:b/>
          <w:bCs/>
        </w:rPr>
      </w:pPr>
    </w:p>
    <w:p w14:paraId="1D3E8E52" w14:textId="77777777" w:rsidR="00A23BD5" w:rsidRDefault="00A23BD5" w:rsidP="00D04D6E">
      <w:pPr>
        <w:ind w:left="-900"/>
        <w:rPr>
          <w:rFonts w:ascii="Times New Roman" w:hAnsi="Times New Roman" w:cs="Times New Roman"/>
          <w:b/>
          <w:bCs/>
        </w:rPr>
      </w:pPr>
    </w:p>
    <w:p w14:paraId="448BF13F" w14:textId="77777777" w:rsidR="00A23BD5" w:rsidRDefault="00A23BD5" w:rsidP="00D04D6E">
      <w:pPr>
        <w:ind w:left="-900"/>
        <w:rPr>
          <w:rFonts w:ascii="Times New Roman" w:hAnsi="Times New Roman" w:cs="Times New Roman"/>
          <w:b/>
          <w:bCs/>
        </w:rPr>
      </w:pPr>
    </w:p>
    <w:p w14:paraId="0E8E52E5" w14:textId="77777777" w:rsidR="00A23BD5" w:rsidRDefault="00A23BD5" w:rsidP="00D04D6E">
      <w:pPr>
        <w:ind w:left="-900"/>
        <w:rPr>
          <w:rFonts w:ascii="Times New Roman" w:hAnsi="Times New Roman" w:cs="Times New Roman"/>
          <w:b/>
          <w:bCs/>
        </w:rPr>
      </w:pPr>
    </w:p>
    <w:p w14:paraId="28FC0F1C" w14:textId="47B2E5D0" w:rsidR="00D04D6E" w:rsidRPr="0086400E" w:rsidRDefault="00D04D6E" w:rsidP="00A23BD5">
      <w:pPr>
        <w:ind w:left="-900" w:firstLine="9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Table 4. </w:t>
      </w:r>
    </w:p>
    <w:p w14:paraId="68DC63E2" w14:textId="77777777" w:rsidR="00D04D6E" w:rsidRDefault="00D04D6E" w:rsidP="00D04D6E">
      <w:pPr>
        <w:rPr>
          <w:rFonts w:ascii="Times New Roman" w:hAnsi="Times New Roman" w:cs="Times New Roman"/>
        </w:rPr>
      </w:pPr>
    </w:p>
    <w:p w14:paraId="69F0D693" w14:textId="77777777" w:rsidR="00D04D6E" w:rsidRDefault="00D04D6E" w:rsidP="00D04D6E">
      <w:pPr>
        <w:ind w:left="-810" w:hanging="90"/>
        <w:rPr>
          <w:rFonts w:ascii="Times New Roman" w:hAnsi="Times New Roman" w:cs="Times New Roman"/>
          <w:b/>
          <w:bCs/>
        </w:rPr>
      </w:pPr>
    </w:p>
    <w:p w14:paraId="4F45A542" w14:textId="77777777" w:rsidR="00D04D6E" w:rsidRDefault="00D04D6E" w:rsidP="00D04D6E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XSpec="center" w:tblpY="2261"/>
        <w:tblW w:w="1327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5"/>
        <w:gridCol w:w="1458"/>
        <w:gridCol w:w="1461"/>
        <w:gridCol w:w="1461"/>
        <w:gridCol w:w="1461"/>
        <w:gridCol w:w="1463"/>
        <w:gridCol w:w="1474"/>
        <w:gridCol w:w="1467"/>
        <w:gridCol w:w="1516"/>
      </w:tblGrid>
      <w:tr w:rsidR="00D04D6E" w:rsidRPr="00EC7542" w14:paraId="23F2C5B8" w14:textId="77777777" w:rsidTr="00033756">
        <w:trPr>
          <w:trHeight w:val="20"/>
        </w:trPr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3DE1A992" w14:textId="77777777" w:rsidR="00D04D6E" w:rsidRPr="00EC7542" w:rsidRDefault="00D04D6E" w:rsidP="00033756">
            <w:pPr>
              <w:spacing w:after="0"/>
              <w:ind w:left="-120"/>
              <w:rPr>
                <w:rFonts w:ascii="Times New Roman" w:hAnsi="Times New Roman" w:cs="Times New Roman"/>
                <w:b/>
                <w:bCs/>
              </w:rPr>
            </w:pPr>
            <w:r w:rsidRPr="00EC7542">
              <w:rPr>
                <w:rFonts w:ascii="Times New Roman" w:hAnsi="Times New Roman" w:cs="Times New Roman"/>
                <w:b/>
                <w:bCs/>
              </w:rPr>
              <w:t>Symptom Class</w:t>
            </w:r>
          </w:p>
          <w:p w14:paraId="153322A7" w14:textId="77777777" w:rsidR="00D04D6E" w:rsidRPr="00EC7542" w:rsidRDefault="00D04D6E" w:rsidP="0003375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65C527A0" w14:textId="77777777" w:rsidR="00D04D6E" w:rsidRPr="00846C23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6C23">
              <w:rPr>
                <w:rFonts w:ascii="Times New Roman" w:hAnsi="Times New Roman" w:cs="Times New Roman"/>
                <w:b/>
                <w:bCs/>
              </w:rPr>
              <w:t xml:space="preserve">Any ≥Grade 3 Chronic Health Condition  </w:t>
            </w:r>
          </w:p>
          <w:p w14:paraId="578DFF7D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846C23">
              <w:rPr>
                <w:rFonts w:ascii="Times New Roman" w:hAnsi="Times New Roman" w:cs="Times New Roman"/>
                <w:b/>
                <w:bCs/>
              </w:rPr>
              <w:t>(yes vs. no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8F3A7E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7542">
              <w:rPr>
                <w:rFonts w:ascii="Times New Roman" w:hAnsi="Times New Roman" w:cs="Times New Roman"/>
                <w:b/>
                <w:bCs/>
              </w:rPr>
              <w:t>Secondary Malignant Neoplasm</w:t>
            </w:r>
          </w:p>
          <w:p w14:paraId="7AC3FD0A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7542">
              <w:rPr>
                <w:rFonts w:ascii="Times New Roman" w:hAnsi="Times New Roman" w:cs="Times New Roman"/>
                <w:b/>
                <w:bCs/>
              </w:rPr>
              <w:t>(yes vs. no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CF5FD8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7542">
              <w:rPr>
                <w:rFonts w:ascii="Times New Roman" w:hAnsi="Times New Roman" w:cs="Times New Roman"/>
                <w:b/>
                <w:bCs/>
              </w:rPr>
              <w:t>Hearing Loss</w:t>
            </w:r>
          </w:p>
          <w:p w14:paraId="6D9CBB01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7542">
              <w:rPr>
                <w:rFonts w:ascii="Times New Roman" w:hAnsi="Times New Roman" w:cs="Times New Roman"/>
                <w:b/>
                <w:bCs/>
              </w:rPr>
              <w:t>(yes vs. no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BF17E4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7542">
              <w:rPr>
                <w:rFonts w:ascii="Times New Roman" w:hAnsi="Times New Roman" w:cs="Times New Roman"/>
                <w:b/>
                <w:bCs/>
              </w:rPr>
              <w:t>Endocrine (yes vs. no)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04497D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7542">
              <w:rPr>
                <w:rFonts w:ascii="Times New Roman" w:hAnsi="Times New Roman" w:cs="Times New Roman"/>
                <w:b/>
                <w:bCs/>
              </w:rPr>
              <w:t>Pulmonary</w:t>
            </w:r>
          </w:p>
          <w:p w14:paraId="75841B12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7542">
              <w:rPr>
                <w:rFonts w:ascii="Times New Roman" w:hAnsi="Times New Roman" w:cs="Times New Roman"/>
                <w:b/>
                <w:bCs/>
              </w:rPr>
              <w:t>(yes vs. no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0F797F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7542">
              <w:rPr>
                <w:rFonts w:ascii="Times New Roman" w:hAnsi="Times New Roman" w:cs="Times New Roman"/>
                <w:b/>
                <w:bCs/>
              </w:rPr>
              <w:t xml:space="preserve">Cardiovascular </w:t>
            </w:r>
          </w:p>
          <w:p w14:paraId="34B4F5FF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7542">
              <w:rPr>
                <w:rFonts w:ascii="Times New Roman" w:hAnsi="Times New Roman" w:cs="Times New Roman"/>
                <w:b/>
                <w:bCs/>
              </w:rPr>
              <w:t>(yes vs. no)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4E10F4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7542">
              <w:rPr>
                <w:rFonts w:ascii="Times New Roman" w:hAnsi="Times New Roman" w:cs="Times New Roman"/>
                <w:b/>
                <w:bCs/>
              </w:rPr>
              <w:t>Neurological</w:t>
            </w:r>
          </w:p>
          <w:p w14:paraId="56ED27E5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7542">
              <w:rPr>
                <w:rFonts w:ascii="Times New Roman" w:hAnsi="Times New Roman" w:cs="Times New Roman"/>
                <w:b/>
                <w:bCs/>
              </w:rPr>
              <w:t>(yes vs. no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20726D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7542">
              <w:rPr>
                <w:rFonts w:ascii="Times New Roman" w:hAnsi="Times New Roman" w:cs="Times New Roman"/>
                <w:b/>
                <w:bCs/>
              </w:rPr>
              <w:t>Gastrointestinal</w:t>
            </w:r>
          </w:p>
          <w:p w14:paraId="6ED2B190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7542">
              <w:rPr>
                <w:rFonts w:ascii="Times New Roman" w:hAnsi="Times New Roman" w:cs="Times New Roman"/>
                <w:b/>
                <w:bCs/>
              </w:rPr>
              <w:t>(yes vs. no)</w:t>
            </w:r>
          </w:p>
        </w:tc>
      </w:tr>
      <w:tr w:rsidR="00D04D6E" w:rsidRPr="00EC7542" w14:paraId="4B3B5717" w14:textId="77777777" w:rsidTr="00033756">
        <w:trPr>
          <w:trHeight w:val="20"/>
        </w:trPr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97E69B" w14:textId="77777777" w:rsidR="00D04D6E" w:rsidRPr="00EC7542" w:rsidRDefault="00D04D6E" w:rsidP="0003375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65769C14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C7542">
              <w:rPr>
                <w:rFonts w:ascii="Times New Roman" w:hAnsi="Times New Roman" w:cs="Times New Roman"/>
              </w:rPr>
              <w:t xml:space="preserve">OR </w:t>
            </w:r>
          </w:p>
          <w:p w14:paraId="124E87F4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C7542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C26990" w14:textId="77777777" w:rsidR="00D04D6E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7783">
              <w:rPr>
                <w:rFonts w:ascii="Times New Roman" w:hAnsi="Times New Roman" w:cs="Times New Roman"/>
              </w:rPr>
              <w:t xml:space="preserve">OR </w:t>
            </w:r>
          </w:p>
          <w:p w14:paraId="6258B5EB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C7542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47D4D6" w14:textId="77777777" w:rsidR="00D04D6E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7783">
              <w:rPr>
                <w:rFonts w:ascii="Times New Roman" w:hAnsi="Times New Roman" w:cs="Times New Roman"/>
              </w:rPr>
              <w:t xml:space="preserve">OR </w:t>
            </w:r>
          </w:p>
          <w:p w14:paraId="5EBCCEC3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C7542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54F173" w14:textId="77777777" w:rsidR="00D04D6E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7783">
              <w:rPr>
                <w:rFonts w:ascii="Times New Roman" w:hAnsi="Times New Roman" w:cs="Times New Roman"/>
              </w:rPr>
              <w:t xml:space="preserve">OR </w:t>
            </w:r>
          </w:p>
          <w:p w14:paraId="31BF8C24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C7542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6FFFDF" w14:textId="77777777" w:rsidR="00D04D6E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7783">
              <w:rPr>
                <w:rFonts w:ascii="Times New Roman" w:hAnsi="Times New Roman" w:cs="Times New Roman"/>
              </w:rPr>
              <w:t xml:space="preserve">OR </w:t>
            </w:r>
          </w:p>
          <w:p w14:paraId="0FB7C9BC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C7542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C2DBDC" w14:textId="77777777" w:rsidR="00D04D6E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7783">
              <w:rPr>
                <w:rFonts w:ascii="Times New Roman" w:hAnsi="Times New Roman" w:cs="Times New Roman"/>
              </w:rPr>
              <w:t xml:space="preserve">OR </w:t>
            </w:r>
          </w:p>
          <w:p w14:paraId="067940FF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C7542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BF2158" w14:textId="77777777" w:rsidR="00D04D6E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7783">
              <w:rPr>
                <w:rFonts w:ascii="Times New Roman" w:hAnsi="Times New Roman" w:cs="Times New Roman"/>
              </w:rPr>
              <w:t xml:space="preserve">OR </w:t>
            </w:r>
          </w:p>
          <w:p w14:paraId="636F1B56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C7542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78A183" w14:textId="77777777" w:rsidR="00D04D6E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A7783">
              <w:rPr>
                <w:rFonts w:ascii="Times New Roman" w:hAnsi="Times New Roman" w:cs="Times New Roman"/>
              </w:rPr>
              <w:t xml:space="preserve">OR </w:t>
            </w:r>
          </w:p>
          <w:p w14:paraId="06D8EE51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C7542">
              <w:rPr>
                <w:rFonts w:ascii="Times New Roman" w:hAnsi="Times New Roman" w:cs="Times New Roman"/>
              </w:rPr>
              <w:t>(95% CI)</w:t>
            </w:r>
          </w:p>
        </w:tc>
      </w:tr>
      <w:tr w:rsidR="00D04D6E" w:rsidRPr="00EC7542" w14:paraId="22B0B3B3" w14:textId="77777777" w:rsidTr="00033756">
        <w:trPr>
          <w:trHeight w:val="2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3E88FA00" w14:textId="77777777" w:rsidR="00D04D6E" w:rsidRPr="00EC7542" w:rsidRDefault="00D04D6E" w:rsidP="00033756">
            <w:pPr>
              <w:spacing w:after="0"/>
              <w:rPr>
                <w:rFonts w:ascii="Times New Roman" w:hAnsi="Times New Roman" w:cs="Times New Roman"/>
              </w:rPr>
            </w:pPr>
            <w:r w:rsidRPr="00EC7542">
              <w:rPr>
                <w:rFonts w:ascii="Times New Roman" w:hAnsi="Times New Roman" w:cs="Times New Roman"/>
                <w:b/>
                <w:bCs/>
              </w:rPr>
              <w:t>Low Burden (Reference)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13" w:type="dxa"/>
              <w:left w:w="121" w:type="dxa"/>
              <w:bottom w:w="113" w:type="dxa"/>
              <w:right w:w="121" w:type="dxa"/>
            </w:tcMar>
          </w:tcPr>
          <w:p w14:paraId="27EBBA60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EC754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1959CFB1" w14:textId="0663A311" w:rsidR="00D04D6E" w:rsidRPr="00EC7542" w:rsidRDefault="00F435B1" w:rsidP="0003375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25817279" w14:textId="377367AB" w:rsidR="00D04D6E" w:rsidRPr="00EC7542" w:rsidRDefault="00F435B1" w:rsidP="0003375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72115622" w14:textId="615CD034" w:rsidR="00D04D6E" w:rsidRPr="00EC7542" w:rsidRDefault="00F435B1" w:rsidP="0003375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1E224FD0" w14:textId="40AC46DD" w:rsidR="00D04D6E" w:rsidRPr="00EC7542" w:rsidRDefault="00F435B1" w:rsidP="0003375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255CA2F9" w14:textId="2C275C4F" w:rsidR="00D04D6E" w:rsidRPr="00EC7542" w:rsidRDefault="00F435B1" w:rsidP="0003375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6DE4FE13" w14:textId="7D0D1C3C" w:rsidR="00D04D6E" w:rsidRPr="00EC7542" w:rsidRDefault="00F435B1" w:rsidP="0003375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04F41405" w14:textId="7B012C52" w:rsidR="00D04D6E" w:rsidRPr="00EC7542" w:rsidRDefault="00F435B1" w:rsidP="0003375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04D6E" w:rsidRPr="00EC7542" w14:paraId="451C85AC" w14:textId="77777777" w:rsidTr="00033756">
        <w:trPr>
          <w:trHeight w:val="2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6FEA901F" w14:textId="77777777" w:rsidR="00D04D6E" w:rsidRPr="00EC7542" w:rsidRDefault="00D04D6E" w:rsidP="00033756">
            <w:pPr>
              <w:spacing w:after="0"/>
              <w:rPr>
                <w:rFonts w:ascii="Times New Roman" w:hAnsi="Times New Roman" w:cs="Times New Roman"/>
              </w:rPr>
            </w:pPr>
            <w:r w:rsidRPr="00EC7542">
              <w:rPr>
                <w:rFonts w:ascii="Times New Roman" w:hAnsi="Times New Roman" w:cs="Times New Roman"/>
                <w:b/>
                <w:bCs/>
              </w:rPr>
              <w:t>Psychological Distress-Pain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14A7FB03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1.63</w:t>
            </w:r>
          </w:p>
          <w:p w14:paraId="0B555E69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(1.34, 1.92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65139E16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1.34</w:t>
            </w:r>
          </w:p>
          <w:p w14:paraId="3CA497D2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(1.08, 1.65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1161275D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542">
              <w:rPr>
                <w:rFonts w:ascii="Times New Roman" w:hAnsi="Times New Roman" w:cs="Times New Roman"/>
                <w:color w:val="000000"/>
              </w:rPr>
              <w:t>1.16</w:t>
            </w:r>
          </w:p>
          <w:p w14:paraId="572FC69E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542">
              <w:rPr>
                <w:rFonts w:ascii="Times New Roman" w:hAnsi="Times New Roman" w:cs="Times New Roman"/>
                <w:color w:val="000000"/>
              </w:rPr>
              <w:t>(0.93,1.45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14:paraId="5EE37F34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1.13</w:t>
            </w:r>
          </w:p>
          <w:p w14:paraId="5893C5A1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(1.02, 1.25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811A63A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1.39</w:t>
            </w:r>
          </w:p>
          <w:p w14:paraId="1822D8C3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(1.15,1.6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BE27494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1.16</w:t>
            </w:r>
          </w:p>
          <w:p w14:paraId="099F0D0A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(1.02,1.33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35C3DFBF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1.81</w:t>
            </w:r>
          </w:p>
          <w:p w14:paraId="366B752F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(1.58,2.0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37B5AE6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1.63</w:t>
            </w:r>
          </w:p>
          <w:p w14:paraId="3E5B06B1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(1.39,1.92)</w:t>
            </w:r>
          </w:p>
        </w:tc>
      </w:tr>
      <w:tr w:rsidR="00D04D6E" w:rsidRPr="00EC7542" w14:paraId="5E7F6BBA" w14:textId="77777777" w:rsidTr="00033756">
        <w:trPr>
          <w:trHeight w:val="2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7240FB5C" w14:textId="77777777" w:rsidR="00D04D6E" w:rsidRPr="00EC7542" w:rsidRDefault="00D04D6E" w:rsidP="00033756">
            <w:pPr>
              <w:spacing w:after="0"/>
              <w:rPr>
                <w:rFonts w:ascii="Times New Roman" w:hAnsi="Times New Roman" w:cs="Times New Roman"/>
              </w:rPr>
            </w:pPr>
            <w:r w:rsidRPr="00EC7542">
              <w:rPr>
                <w:rFonts w:ascii="Times New Roman" w:hAnsi="Times New Roman" w:cs="Times New Roman"/>
                <w:b/>
                <w:bCs/>
              </w:rPr>
              <w:t>Cardio-Pulmonary-Pain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41F7FD7F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1.36</w:t>
            </w:r>
          </w:p>
          <w:p w14:paraId="61C4BB64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(1.06, 1.75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355C564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1.34</w:t>
            </w:r>
          </w:p>
          <w:p w14:paraId="1C8273E8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(1.00, 1.80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3A5584F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1.54</w:t>
            </w:r>
          </w:p>
          <w:p w14:paraId="09399E0D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(1.14, 2.09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27119EA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542">
              <w:rPr>
                <w:rFonts w:ascii="Times New Roman" w:hAnsi="Times New Roman" w:cs="Times New Roman"/>
                <w:color w:val="000000"/>
              </w:rPr>
              <w:t>1.11</w:t>
            </w:r>
          </w:p>
          <w:p w14:paraId="47FBDA88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542">
              <w:rPr>
                <w:rFonts w:ascii="Times New Roman" w:hAnsi="Times New Roman" w:cs="Times New Roman"/>
                <w:color w:val="000000"/>
              </w:rPr>
              <w:t>(0.95,1.29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3FB79EA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3.02</w:t>
            </w:r>
          </w:p>
          <w:p w14:paraId="0180BCB6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(2.46, 3.7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2D43628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2.76</w:t>
            </w:r>
          </w:p>
          <w:p w14:paraId="622E8488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(2.35, 3.24)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D9F3F35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1.76</w:t>
            </w:r>
          </w:p>
          <w:p w14:paraId="51489A03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(1.45,2.14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949430C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1.36</w:t>
            </w:r>
          </w:p>
          <w:p w14:paraId="3A9E1B05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(1.06,1.75)</w:t>
            </w:r>
          </w:p>
        </w:tc>
      </w:tr>
      <w:tr w:rsidR="00D04D6E" w:rsidRPr="00EC7542" w14:paraId="0EDF4471" w14:textId="77777777" w:rsidTr="00033756">
        <w:trPr>
          <w:trHeight w:val="20"/>
        </w:trPr>
        <w:tc>
          <w:tcPr>
            <w:tcW w:w="1515" w:type="dxa"/>
            <w:tcBorders>
              <w:top w:val="nil"/>
              <w:left w:val="nil"/>
              <w:right w:val="nil"/>
            </w:tcBorders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5954A166" w14:textId="77777777" w:rsidR="00D04D6E" w:rsidRPr="00EC7542" w:rsidRDefault="00D04D6E" w:rsidP="00033756">
            <w:pPr>
              <w:spacing w:after="0"/>
              <w:rPr>
                <w:rFonts w:ascii="Times New Roman" w:hAnsi="Times New Roman" w:cs="Times New Roman"/>
              </w:rPr>
            </w:pPr>
            <w:r w:rsidRPr="00EC7542">
              <w:rPr>
                <w:rFonts w:ascii="Times New Roman" w:hAnsi="Times New Roman" w:cs="Times New Roman"/>
                <w:b/>
                <w:bCs/>
              </w:rPr>
              <w:t>Neurologic-Pain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1EC0B64D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542">
              <w:rPr>
                <w:rFonts w:ascii="Times New Roman" w:hAnsi="Times New Roman" w:cs="Times New Roman"/>
                <w:color w:val="000000"/>
              </w:rPr>
              <w:t>0.96</w:t>
            </w:r>
          </w:p>
          <w:p w14:paraId="621E5F31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542">
              <w:rPr>
                <w:rFonts w:ascii="Times New Roman" w:hAnsi="Times New Roman" w:cs="Times New Roman"/>
                <w:color w:val="000000"/>
              </w:rPr>
              <w:t>(.77, 1.19)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</w:tcPr>
          <w:p w14:paraId="4236D5FC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542">
              <w:rPr>
                <w:rFonts w:ascii="Times New Roman" w:hAnsi="Times New Roman" w:cs="Times New Roman"/>
                <w:color w:val="000000"/>
              </w:rPr>
              <w:t>0.99</w:t>
            </w:r>
          </w:p>
          <w:p w14:paraId="4CBBEFB3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542">
              <w:rPr>
                <w:rFonts w:ascii="Times New Roman" w:hAnsi="Times New Roman" w:cs="Times New Roman"/>
                <w:color w:val="000000"/>
              </w:rPr>
              <w:t>(0.77, 1.28)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</w:tcPr>
          <w:p w14:paraId="60E786FC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3.50</w:t>
            </w:r>
          </w:p>
          <w:p w14:paraId="2D324D09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(2.93,4.19)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</w:tcPr>
          <w:p w14:paraId="7DC223CA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1.25</w:t>
            </w:r>
          </w:p>
          <w:p w14:paraId="1BE3EE34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(1.12, 1.41)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</w:tcPr>
          <w:p w14:paraId="1235F113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0.77</w:t>
            </w:r>
          </w:p>
          <w:p w14:paraId="3A6E1183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(0.60,0.99)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</w:tcPr>
          <w:p w14:paraId="2BA29D7E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1.52</w:t>
            </w:r>
          </w:p>
          <w:p w14:paraId="1880A884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(1.32,1.75)</w:t>
            </w: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</w:tcPr>
          <w:p w14:paraId="1ACD9D35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8.17</w:t>
            </w:r>
          </w:p>
          <w:p w14:paraId="5D14B825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(7.27,9.17)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</w:tcPr>
          <w:p w14:paraId="7EE93EA0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542">
              <w:rPr>
                <w:rFonts w:ascii="Times New Roman" w:hAnsi="Times New Roman" w:cs="Times New Roman"/>
                <w:color w:val="000000"/>
              </w:rPr>
              <w:t>0.96</w:t>
            </w:r>
          </w:p>
          <w:p w14:paraId="55148280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542">
              <w:rPr>
                <w:rFonts w:ascii="Times New Roman" w:hAnsi="Times New Roman" w:cs="Times New Roman"/>
                <w:color w:val="000000"/>
              </w:rPr>
              <w:t>(0.77,1.19)</w:t>
            </w:r>
          </w:p>
        </w:tc>
      </w:tr>
      <w:tr w:rsidR="00D04D6E" w:rsidRPr="00EC7542" w14:paraId="1EACD9F8" w14:textId="77777777" w:rsidTr="00033756">
        <w:trPr>
          <w:trHeight w:val="20"/>
        </w:trPr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265151A8" w14:textId="77777777" w:rsidR="00D04D6E" w:rsidRPr="00EC7542" w:rsidRDefault="00D04D6E" w:rsidP="00033756">
            <w:pPr>
              <w:spacing w:after="0"/>
              <w:rPr>
                <w:rFonts w:ascii="Times New Roman" w:hAnsi="Times New Roman" w:cs="Times New Roman"/>
              </w:rPr>
            </w:pPr>
            <w:r w:rsidRPr="00EC7542">
              <w:rPr>
                <w:rFonts w:ascii="Times New Roman" w:hAnsi="Times New Roman" w:cs="Times New Roman"/>
                <w:b/>
                <w:bCs/>
              </w:rPr>
              <w:t>Global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113" w:type="dxa"/>
              <w:left w:w="121" w:type="dxa"/>
              <w:bottom w:w="113" w:type="dxa"/>
              <w:right w:w="121" w:type="dxa"/>
            </w:tcMar>
            <w:hideMark/>
          </w:tcPr>
          <w:p w14:paraId="18B67320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1.68</w:t>
            </w:r>
          </w:p>
          <w:p w14:paraId="2A6B44FA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(1.37, 2.05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7042070E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542">
              <w:rPr>
                <w:rFonts w:ascii="Times New Roman" w:hAnsi="Times New Roman" w:cs="Times New Roman"/>
                <w:color w:val="000000"/>
              </w:rPr>
              <w:t>0.96</w:t>
            </w:r>
          </w:p>
          <w:p w14:paraId="301594EE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C7542">
              <w:rPr>
                <w:rFonts w:ascii="Times New Roman" w:hAnsi="Times New Roman" w:cs="Times New Roman"/>
                <w:color w:val="000000"/>
              </w:rPr>
              <w:t>(0.73,1.27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46FF3737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2.28</w:t>
            </w:r>
          </w:p>
          <w:p w14:paraId="47F62121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(1.84,2.83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4861DB42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1.30</w:t>
            </w:r>
          </w:p>
          <w:p w14:paraId="6D255EDF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(1.14,1.47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4DB5806E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2.37</w:t>
            </w:r>
          </w:p>
          <w:p w14:paraId="470CD9B2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(1.95, 2.87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5308646B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1.97</w:t>
            </w:r>
          </w:p>
          <w:p w14:paraId="04014626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(1.7, 2.27)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3FECDB26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7.54</w:t>
            </w:r>
          </w:p>
          <w:p w14:paraId="7CA0153F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(6.63,8.57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245C06ED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1.68</w:t>
            </w:r>
          </w:p>
          <w:p w14:paraId="79828172" w14:textId="77777777" w:rsidR="00D04D6E" w:rsidRPr="00EC7542" w:rsidRDefault="00D04D6E" w:rsidP="0003375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C7542">
              <w:rPr>
                <w:rFonts w:ascii="Times New Roman" w:hAnsi="Times New Roman" w:cs="Times New Roman"/>
                <w:b/>
                <w:bCs/>
                <w:color w:val="000000"/>
              </w:rPr>
              <w:t>(1.37,2.05)</w:t>
            </w:r>
          </w:p>
        </w:tc>
      </w:tr>
    </w:tbl>
    <w:p w14:paraId="5F547BC0" w14:textId="43072CEC" w:rsidR="00133516" w:rsidRDefault="00133516" w:rsidP="00D04D6E">
      <w:pPr>
        <w:ind w:left="-360" w:hanging="540"/>
      </w:pPr>
    </w:p>
    <w:p w14:paraId="597195D0" w14:textId="77777777" w:rsidR="00133516" w:rsidRDefault="00133516">
      <w:pPr>
        <w:sectPr w:rsidR="00133516" w:rsidSect="00D04D6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58D2546" w14:textId="537FFCAF" w:rsidR="00133516" w:rsidRPr="00133516" w:rsidRDefault="00133516" w:rsidP="00133516">
      <w:pPr>
        <w:rPr>
          <w:rFonts w:ascii="Times New Roman" w:hAnsi="Times New Roman" w:cs="Times New Roman"/>
        </w:rPr>
      </w:pPr>
      <w:r w:rsidRPr="00133516">
        <w:rPr>
          <w:rFonts w:ascii="Times New Roman" w:hAnsi="Times New Roman" w:cs="Times New Roman"/>
        </w:rPr>
        <w:lastRenderedPageBreak/>
        <w:t xml:space="preserve">Supplemental Table 5. </w:t>
      </w:r>
    </w:p>
    <w:tbl>
      <w:tblPr>
        <w:tblW w:w="0" w:type="auto"/>
        <w:tblCellSpacing w:w="15" w:type="dxa"/>
        <w:shd w:val="clear" w:color="auto" w:fill="FAFAF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8"/>
        <w:gridCol w:w="2608"/>
        <w:gridCol w:w="1946"/>
        <w:gridCol w:w="2952"/>
      </w:tblGrid>
      <w:tr w:rsidR="00133516" w:rsidRPr="00A10042" w14:paraId="5F8C8AF7" w14:textId="77777777" w:rsidTr="00B43AAD">
        <w:trPr>
          <w:tblHeader/>
          <w:tblCellSpacing w:w="15" w:type="dxa"/>
        </w:trPr>
        <w:tc>
          <w:tcPr>
            <w:tcW w:w="0" w:type="auto"/>
            <w:tcBorders>
              <w:top w:val="single" w:sz="6" w:space="0" w:color="E6E6E6"/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42DBF108" w14:textId="77777777" w:rsidR="00133516" w:rsidRPr="00A10042" w:rsidRDefault="00133516" w:rsidP="00B43AAD">
            <w:pPr>
              <w:rPr>
                <w:rFonts w:ascii="Times New Roman" w:hAnsi="Times New Roman" w:cs="Times New Roman"/>
                <w:b/>
                <w:bCs/>
              </w:rPr>
            </w:pPr>
            <w:r w:rsidRPr="00A10042">
              <w:rPr>
                <w:rFonts w:ascii="Times New Roman" w:hAnsi="Times New Roman" w:cs="Times New Roman"/>
                <w:b/>
                <w:bCs/>
              </w:rPr>
              <w:t>Phenotype</w:t>
            </w:r>
          </w:p>
        </w:tc>
        <w:tc>
          <w:tcPr>
            <w:tcW w:w="0" w:type="auto"/>
            <w:tcBorders>
              <w:top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0ABA8A77" w14:textId="77777777" w:rsidR="00133516" w:rsidRPr="00A10042" w:rsidRDefault="00133516" w:rsidP="00B43AAD">
            <w:pPr>
              <w:rPr>
                <w:rFonts w:ascii="Times New Roman" w:hAnsi="Times New Roman" w:cs="Times New Roman"/>
                <w:b/>
                <w:bCs/>
              </w:rPr>
            </w:pPr>
            <w:r w:rsidRPr="00A10042">
              <w:rPr>
                <w:rFonts w:ascii="Times New Roman" w:hAnsi="Times New Roman" w:cs="Times New Roman"/>
                <w:b/>
                <w:bCs/>
              </w:rPr>
              <w:t>Key Characteristics</w:t>
            </w:r>
          </w:p>
        </w:tc>
        <w:tc>
          <w:tcPr>
            <w:tcW w:w="0" w:type="auto"/>
            <w:tcBorders>
              <w:top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315EA071" w14:textId="77777777" w:rsidR="00133516" w:rsidRPr="00A10042" w:rsidRDefault="00133516" w:rsidP="00B43AAD">
            <w:pPr>
              <w:rPr>
                <w:rFonts w:ascii="Times New Roman" w:hAnsi="Times New Roman" w:cs="Times New Roman"/>
                <w:b/>
                <w:bCs/>
              </w:rPr>
            </w:pPr>
            <w:r w:rsidRPr="00A10042">
              <w:rPr>
                <w:rFonts w:ascii="Times New Roman" w:hAnsi="Times New Roman" w:cs="Times New Roman"/>
                <w:b/>
                <w:bCs/>
              </w:rPr>
              <w:t>Associated Risks</w:t>
            </w:r>
          </w:p>
        </w:tc>
        <w:tc>
          <w:tcPr>
            <w:tcW w:w="0" w:type="auto"/>
            <w:tcBorders>
              <w:top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5F5F5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163DE525" w14:textId="77777777" w:rsidR="00133516" w:rsidRPr="00A10042" w:rsidRDefault="00133516" w:rsidP="00B43AAD">
            <w:pPr>
              <w:rPr>
                <w:rFonts w:ascii="Times New Roman" w:hAnsi="Times New Roman" w:cs="Times New Roman"/>
                <w:b/>
                <w:bCs/>
              </w:rPr>
            </w:pPr>
            <w:r w:rsidRPr="00A10042">
              <w:rPr>
                <w:rFonts w:ascii="Times New Roman" w:hAnsi="Times New Roman" w:cs="Times New Roman"/>
                <w:b/>
                <w:bCs/>
              </w:rPr>
              <w:t>Suggested Interventions</w:t>
            </w:r>
          </w:p>
        </w:tc>
      </w:tr>
      <w:tr w:rsidR="00133516" w:rsidRPr="00A10042" w14:paraId="497E7ECA" w14:textId="77777777" w:rsidTr="00B43AAD">
        <w:trPr>
          <w:tblCellSpacing w:w="15" w:type="dxa"/>
        </w:trPr>
        <w:tc>
          <w:tcPr>
            <w:tcW w:w="0" w:type="auto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2DBC0D5C" w14:textId="77777777" w:rsidR="00133516" w:rsidRPr="00A10042" w:rsidRDefault="00133516" w:rsidP="00B43AAD">
            <w:pPr>
              <w:rPr>
                <w:rFonts w:ascii="Times New Roman" w:hAnsi="Times New Roman" w:cs="Times New Roman"/>
              </w:rPr>
            </w:pPr>
            <w:r w:rsidRPr="00A10042">
              <w:rPr>
                <w:rFonts w:ascii="Times New Roman" w:hAnsi="Times New Roman" w:cs="Times New Roman"/>
                <w:b/>
                <w:bCs/>
              </w:rPr>
              <w:t>Low Burden</w:t>
            </w:r>
          </w:p>
        </w:tc>
        <w:tc>
          <w:tcPr>
            <w:tcW w:w="0" w:type="auto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22593DEB" w14:textId="77777777" w:rsidR="00133516" w:rsidRPr="00A10042" w:rsidRDefault="00133516" w:rsidP="00B43AAD">
            <w:pPr>
              <w:rPr>
                <w:rFonts w:ascii="Times New Roman" w:hAnsi="Times New Roman" w:cs="Times New Roman"/>
              </w:rPr>
            </w:pPr>
            <w:r w:rsidRPr="00A10042">
              <w:rPr>
                <w:rFonts w:ascii="Times New Roman" w:hAnsi="Times New Roman" w:cs="Times New Roman"/>
              </w:rPr>
              <w:t>Few or no symptoms</w:t>
            </w:r>
          </w:p>
        </w:tc>
        <w:tc>
          <w:tcPr>
            <w:tcW w:w="0" w:type="auto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54A91C63" w14:textId="77777777" w:rsidR="00133516" w:rsidRPr="00A10042" w:rsidRDefault="00133516" w:rsidP="00B43AAD">
            <w:pPr>
              <w:rPr>
                <w:rFonts w:ascii="Times New Roman" w:hAnsi="Times New Roman" w:cs="Times New Roman"/>
              </w:rPr>
            </w:pPr>
            <w:r w:rsidRPr="00A10042">
              <w:rPr>
                <w:rFonts w:ascii="Times New Roman" w:hAnsi="Times New Roman" w:cs="Times New Roman"/>
              </w:rPr>
              <w:t>Lower risk for poor health behaviors and healthcare use</w:t>
            </w:r>
          </w:p>
        </w:tc>
        <w:tc>
          <w:tcPr>
            <w:tcW w:w="0" w:type="auto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76B2EEC2" w14:textId="77777777" w:rsidR="00133516" w:rsidRPr="00A10042" w:rsidRDefault="00133516" w:rsidP="00B43AAD">
            <w:pPr>
              <w:rPr>
                <w:rFonts w:ascii="Times New Roman" w:hAnsi="Times New Roman" w:cs="Times New Roman"/>
              </w:rPr>
            </w:pPr>
            <w:r w:rsidRPr="00A10042">
              <w:rPr>
                <w:rFonts w:ascii="Times New Roman" w:hAnsi="Times New Roman" w:cs="Times New Roman"/>
              </w:rPr>
              <w:t>Standard follow-up care</w:t>
            </w:r>
          </w:p>
        </w:tc>
      </w:tr>
      <w:tr w:rsidR="00133516" w:rsidRPr="00A10042" w14:paraId="1A0D7DAF" w14:textId="77777777" w:rsidTr="00B43AAD">
        <w:trPr>
          <w:tblCellSpacing w:w="15" w:type="dxa"/>
        </w:trPr>
        <w:tc>
          <w:tcPr>
            <w:tcW w:w="0" w:type="auto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14D2DE08" w14:textId="77777777" w:rsidR="00133516" w:rsidRPr="00A10042" w:rsidRDefault="00133516" w:rsidP="00B43AAD">
            <w:pPr>
              <w:rPr>
                <w:rFonts w:ascii="Times New Roman" w:hAnsi="Times New Roman" w:cs="Times New Roman"/>
              </w:rPr>
            </w:pPr>
            <w:r w:rsidRPr="00A10042">
              <w:rPr>
                <w:rFonts w:ascii="Times New Roman" w:hAnsi="Times New Roman" w:cs="Times New Roman"/>
                <w:b/>
                <w:bCs/>
              </w:rPr>
              <w:t>Cardio-Pulmonary–Pain</w:t>
            </w:r>
          </w:p>
        </w:tc>
        <w:tc>
          <w:tcPr>
            <w:tcW w:w="0" w:type="auto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789C99CB" w14:textId="77777777" w:rsidR="00133516" w:rsidRPr="00A10042" w:rsidRDefault="00133516" w:rsidP="00B43AAD">
            <w:pPr>
              <w:rPr>
                <w:rFonts w:ascii="Times New Roman" w:hAnsi="Times New Roman" w:cs="Times New Roman"/>
              </w:rPr>
            </w:pPr>
            <w:r w:rsidRPr="00A10042">
              <w:rPr>
                <w:rFonts w:ascii="Times New Roman" w:hAnsi="Times New Roman" w:cs="Times New Roman"/>
              </w:rPr>
              <w:t>Sensory, cardiac, respiratory, and pain symptoms</w:t>
            </w:r>
          </w:p>
        </w:tc>
        <w:tc>
          <w:tcPr>
            <w:tcW w:w="0" w:type="auto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2AC4E620" w14:textId="4E074F03" w:rsidR="00133516" w:rsidRPr="00A10042" w:rsidRDefault="00133516" w:rsidP="00B43AAD">
            <w:pPr>
              <w:rPr>
                <w:rFonts w:ascii="Times New Roman" w:hAnsi="Times New Roman" w:cs="Times New Roman"/>
              </w:rPr>
            </w:pPr>
            <w:r w:rsidRPr="00A10042">
              <w:rPr>
                <w:rFonts w:ascii="Times New Roman" w:hAnsi="Times New Roman" w:cs="Times New Roman"/>
              </w:rPr>
              <w:t>Risk for smoking, physical inactivity</w:t>
            </w:r>
            <w:r w:rsidR="00136DED">
              <w:rPr>
                <w:rFonts w:ascii="Times New Roman" w:hAnsi="Times New Roman" w:cs="Times New Roman"/>
              </w:rPr>
              <w:t>, emergency room use</w:t>
            </w:r>
          </w:p>
        </w:tc>
        <w:tc>
          <w:tcPr>
            <w:tcW w:w="0" w:type="auto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5EBD2A52" w14:textId="77777777" w:rsidR="00133516" w:rsidRPr="00A10042" w:rsidRDefault="00133516" w:rsidP="00B43AAD">
            <w:pPr>
              <w:rPr>
                <w:rFonts w:ascii="Times New Roman" w:hAnsi="Times New Roman" w:cs="Times New Roman"/>
              </w:rPr>
            </w:pPr>
            <w:r w:rsidRPr="00A10042">
              <w:rPr>
                <w:rFonts w:ascii="Times New Roman" w:hAnsi="Times New Roman" w:cs="Times New Roman"/>
              </w:rPr>
              <w:t>Standard follow-up care + exercise programs, heart health strategies, pain management</w:t>
            </w:r>
          </w:p>
        </w:tc>
      </w:tr>
      <w:tr w:rsidR="00133516" w:rsidRPr="00A10042" w14:paraId="0F100BE6" w14:textId="77777777" w:rsidTr="00B43AAD">
        <w:trPr>
          <w:tblCellSpacing w:w="15" w:type="dxa"/>
        </w:trPr>
        <w:tc>
          <w:tcPr>
            <w:tcW w:w="0" w:type="auto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129B59A6" w14:textId="77777777" w:rsidR="00133516" w:rsidRPr="00A10042" w:rsidRDefault="00133516" w:rsidP="00B43AAD">
            <w:pPr>
              <w:rPr>
                <w:rFonts w:ascii="Times New Roman" w:hAnsi="Times New Roman" w:cs="Times New Roman"/>
              </w:rPr>
            </w:pPr>
            <w:r w:rsidRPr="00A10042">
              <w:rPr>
                <w:rFonts w:ascii="Times New Roman" w:hAnsi="Times New Roman" w:cs="Times New Roman"/>
                <w:b/>
                <w:bCs/>
              </w:rPr>
              <w:t>Neurologic–Pain</w:t>
            </w:r>
          </w:p>
        </w:tc>
        <w:tc>
          <w:tcPr>
            <w:tcW w:w="0" w:type="auto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6CCAFC2F" w14:textId="77777777" w:rsidR="00133516" w:rsidRPr="00A10042" w:rsidRDefault="00133516" w:rsidP="00B43AAD">
            <w:pPr>
              <w:rPr>
                <w:rFonts w:ascii="Times New Roman" w:hAnsi="Times New Roman" w:cs="Times New Roman"/>
              </w:rPr>
            </w:pPr>
            <w:r w:rsidRPr="00A10042">
              <w:rPr>
                <w:rFonts w:ascii="Times New Roman" w:hAnsi="Times New Roman" w:cs="Times New Roman"/>
              </w:rPr>
              <w:t>Sensory, motor, pain, and memory symptoms</w:t>
            </w:r>
          </w:p>
        </w:tc>
        <w:tc>
          <w:tcPr>
            <w:tcW w:w="0" w:type="auto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423990D5" w14:textId="77777777" w:rsidR="00133516" w:rsidRPr="00A10042" w:rsidRDefault="00133516" w:rsidP="00B43AAD">
            <w:pPr>
              <w:rPr>
                <w:rFonts w:ascii="Times New Roman" w:hAnsi="Times New Roman" w:cs="Times New Roman"/>
              </w:rPr>
            </w:pPr>
            <w:r w:rsidRPr="00A10042">
              <w:rPr>
                <w:rFonts w:ascii="Times New Roman" w:hAnsi="Times New Roman" w:cs="Times New Roman"/>
              </w:rPr>
              <w:t>Risk for inactivity, high BMI, emergency room use</w:t>
            </w:r>
          </w:p>
        </w:tc>
        <w:tc>
          <w:tcPr>
            <w:tcW w:w="0" w:type="auto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35761BAA" w14:textId="77777777" w:rsidR="00133516" w:rsidRPr="00A10042" w:rsidRDefault="00133516" w:rsidP="00B43AAD">
            <w:pPr>
              <w:rPr>
                <w:rFonts w:ascii="Times New Roman" w:hAnsi="Times New Roman" w:cs="Times New Roman"/>
              </w:rPr>
            </w:pPr>
            <w:r w:rsidRPr="00A10042">
              <w:rPr>
                <w:rFonts w:ascii="Times New Roman" w:hAnsi="Times New Roman" w:cs="Times New Roman"/>
              </w:rPr>
              <w:t>Standard follow-up care + exercise programs, behavioral health counseling, pain management</w:t>
            </w:r>
          </w:p>
        </w:tc>
      </w:tr>
      <w:tr w:rsidR="00133516" w:rsidRPr="00A10042" w14:paraId="3135FBC8" w14:textId="77777777" w:rsidTr="00B43AAD">
        <w:trPr>
          <w:tblCellSpacing w:w="15" w:type="dxa"/>
        </w:trPr>
        <w:tc>
          <w:tcPr>
            <w:tcW w:w="0" w:type="auto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75A52070" w14:textId="77777777" w:rsidR="00133516" w:rsidRPr="00A10042" w:rsidRDefault="00133516" w:rsidP="00B43AAD">
            <w:pPr>
              <w:rPr>
                <w:rFonts w:ascii="Times New Roman" w:hAnsi="Times New Roman" w:cs="Times New Roman"/>
              </w:rPr>
            </w:pPr>
            <w:r w:rsidRPr="00A10042">
              <w:rPr>
                <w:rFonts w:ascii="Times New Roman" w:hAnsi="Times New Roman" w:cs="Times New Roman"/>
                <w:b/>
                <w:bCs/>
              </w:rPr>
              <w:t>Psychological Distress–Pain</w:t>
            </w:r>
          </w:p>
        </w:tc>
        <w:tc>
          <w:tcPr>
            <w:tcW w:w="0" w:type="auto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5ADA5721" w14:textId="77777777" w:rsidR="00133516" w:rsidRPr="00A10042" w:rsidRDefault="00133516" w:rsidP="00B43AAD">
            <w:pPr>
              <w:rPr>
                <w:rFonts w:ascii="Times New Roman" w:hAnsi="Times New Roman" w:cs="Times New Roman"/>
              </w:rPr>
            </w:pPr>
            <w:r w:rsidRPr="00A10042">
              <w:rPr>
                <w:rFonts w:ascii="Times New Roman" w:hAnsi="Times New Roman" w:cs="Times New Roman"/>
              </w:rPr>
              <w:t>Pain, depression, and anxiety</w:t>
            </w:r>
          </w:p>
        </w:tc>
        <w:tc>
          <w:tcPr>
            <w:tcW w:w="0" w:type="auto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054D834E" w14:textId="77777777" w:rsidR="00133516" w:rsidRPr="00A10042" w:rsidRDefault="00133516" w:rsidP="00B43AAD">
            <w:pPr>
              <w:rPr>
                <w:rFonts w:ascii="Times New Roman" w:hAnsi="Times New Roman" w:cs="Times New Roman"/>
              </w:rPr>
            </w:pPr>
            <w:r w:rsidRPr="00A10042">
              <w:rPr>
                <w:rFonts w:ascii="Times New Roman" w:hAnsi="Times New Roman" w:cs="Times New Roman"/>
              </w:rPr>
              <w:t>Risk for smoking, inactivity, emergency room use</w:t>
            </w:r>
          </w:p>
        </w:tc>
        <w:tc>
          <w:tcPr>
            <w:tcW w:w="0" w:type="auto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105" w:type="dxa"/>
              <w:right w:w="120" w:type="dxa"/>
            </w:tcMar>
            <w:hideMark/>
          </w:tcPr>
          <w:p w14:paraId="09B2F38C" w14:textId="77777777" w:rsidR="00133516" w:rsidRPr="00A10042" w:rsidRDefault="00133516" w:rsidP="00B43AAD">
            <w:pPr>
              <w:rPr>
                <w:rFonts w:ascii="Times New Roman" w:hAnsi="Times New Roman" w:cs="Times New Roman"/>
              </w:rPr>
            </w:pPr>
            <w:r w:rsidRPr="00A10042">
              <w:rPr>
                <w:rFonts w:ascii="Times New Roman" w:hAnsi="Times New Roman" w:cs="Times New Roman"/>
              </w:rPr>
              <w:t>Standard follow-up care + mental health support, integrated pain management, behavioral health counseling</w:t>
            </w:r>
          </w:p>
        </w:tc>
      </w:tr>
      <w:tr w:rsidR="00133516" w:rsidRPr="00A10042" w14:paraId="63902177" w14:textId="77777777" w:rsidTr="00B43AAD">
        <w:trPr>
          <w:tblCellSpacing w:w="15" w:type="dxa"/>
        </w:trPr>
        <w:tc>
          <w:tcPr>
            <w:tcW w:w="0" w:type="auto"/>
            <w:tcBorders>
              <w:left w:val="single" w:sz="6" w:space="0" w:color="E6E6E6"/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90" w:type="dxa"/>
              <w:right w:w="120" w:type="dxa"/>
            </w:tcMar>
            <w:hideMark/>
          </w:tcPr>
          <w:p w14:paraId="7F08EACA" w14:textId="77777777" w:rsidR="00133516" w:rsidRPr="00A10042" w:rsidRDefault="00133516" w:rsidP="00B43AAD">
            <w:pPr>
              <w:rPr>
                <w:rFonts w:ascii="Times New Roman" w:hAnsi="Times New Roman" w:cs="Times New Roman"/>
              </w:rPr>
            </w:pPr>
            <w:r w:rsidRPr="00A10042">
              <w:rPr>
                <w:rFonts w:ascii="Times New Roman" w:hAnsi="Times New Roman" w:cs="Times New Roman"/>
                <w:b/>
                <w:bCs/>
              </w:rPr>
              <w:t>Global Burden</w:t>
            </w:r>
          </w:p>
        </w:tc>
        <w:tc>
          <w:tcPr>
            <w:tcW w:w="0" w:type="auto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90" w:type="dxa"/>
              <w:right w:w="120" w:type="dxa"/>
            </w:tcMar>
            <w:hideMark/>
          </w:tcPr>
          <w:p w14:paraId="14243DFF" w14:textId="77777777" w:rsidR="00133516" w:rsidRPr="00A10042" w:rsidRDefault="00133516" w:rsidP="00B43AAD">
            <w:pPr>
              <w:rPr>
                <w:rFonts w:ascii="Times New Roman" w:hAnsi="Times New Roman" w:cs="Times New Roman"/>
              </w:rPr>
            </w:pPr>
            <w:r w:rsidRPr="00A10042">
              <w:rPr>
                <w:rFonts w:ascii="Times New Roman" w:hAnsi="Times New Roman" w:cs="Times New Roman"/>
              </w:rPr>
              <w:t>Sensory, motor, pain, cardiac, respiratory, pain, depression, and anxiety symptoms</w:t>
            </w:r>
          </w:p>
        </w:tc>
        <w:tc>
          <w:tcPr>
            <w:tcW w:w="0" w:type="auto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90" w:type="dxa"/>
              <w:right w:w="120" w:type="dxa"/>
            </w:tcMar>
            <w:hideMark/>
          </w:tcPr>
          <w:p w14:paraId="4D6B27CB" w14:textId="77777777" w:rsidR="00133516" w:rsidRPr="00A10042" w:rsidRDefault="00133516" w:rsidP="00B43AAD">
            <w:pPr>
              <w:rPr>
                <w:rFonts w:ascii="Times New Roman" w:hAnsi="Times New Roman" w:cs="Times New Roman"/>
              </w:rPr>
            </w:pPr>
            <w:r w:rsidRPr="00A10042">
              <w:rPr>
                <w:rFonts w:ascii="Times New Roman" w:hAnsi="Times New Roman" w:cs="Times New Roman"/>
              </w:rPr>
              <w:t>High healthcare use and behavioral risk</w:t>
            </w:r>
          </w:p>
        </w:tc>
        <w:tc>
          <w:tcPr>
            <w:tcW w:w="0" w:type="auto"/>
            <w:tcBorders>
              <w:bottom w:val="single" w:sz="6" w:space="0" w:color="E6E6E6"/>
              <w:right w:val="single" w:sz="6" w:space="0" w:color="E6E6E6"/>
            </w:tcBorders>
            <w:shd w:val="clear" w:color="auto" w:fill="FAFAFA"/>
            <w:tcMar>
              <w:top w:w="120" w:type="dxa"/>
              <w:left w:w="180" w:type="dxa"/>
              <w:bottom w:w="90" w:type="dxa"/>
              <w:right w:w="120" w:type="dxa"/>
            </w:tcMar>
            <w:hideMark/>
          </w:tcPr>
          <w:p w14:paraId="22E26D84" w14:textId="77777777" w:rsidR="00133516" w:rsidRPr="00A10042" w:rsidRDefault="00133516" w:rsidP="00B43AAD">
            <w:pPr>
              <w:rPr>
                <w:rFonts w:ascii="Times New Roman" w:hAnsi="Times New Roman" w:cs="Times New Roman"/>
              </w:rPr>
            </w:pPr>
            <w:r w:rsidRPr="00A10042">
              <w:rPr>
                <w:rFonts w:ascii="Times New Roman" w:hAnsi="Times New Roman" w:cs="Times New Roman"/>
              </w:rPr>
              <w:t>Comprehensive, interdisciplinary care targeting symptoms and behaviors</w:t>
            </w:r>
          </w:p>
        </w:tc>
      </w:tr>
    </w:tbl>
    <w:p w14:paraId="1CDC1B11" w14:textId="77777777" w:rsidR="00D04D6E" w:rsidRDefault="00D04D6E" w:rsidP="00D04D6E">
      <w:pPr>
        <w:ind w:left="-360" w:hanging="540"/>
      </w:pPr>
    </w:p>
    <w:sectPr w:rsidR="00D04D6E" w:rsidSect="001335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EDF939" w14:textId="77777777" w:rsidR="003C55D7" w:rsidRDefault="003C55D7" w:rsidP="00BA20C0">
      <w:pPr>
        <w:spacing w:after="0" w:line="240" w:lineRule="auto"/>
      </w:pPr>
      <w:r>
        <w:separator/>
      </w:r>
    </w:p>
  </w:endnote>
  <w:endnote w:type="continuationSeparator" w:id="0">
    <w:p w14:paraId="7CF3BB73" w14:textId="77777777" w:rsidR="003C55D7" w:rsidRDefault="003C55D7" w:rsidP="00BA20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658A70" w14:textId="77777777" w:rsidR="003C55D7" w:rsidRDefault="003C55D7" w:rsidP="00BA20C0">
      <w:pPr>
        <w:spacing w:after="0" w:line="240" w:lineRule="auto"/>
      </w:pPr>
      <w:r>
        <w:separator/>
      </w:r>
    </w:p>
  </w:footnote>
  <w:footnote w:type="continuationSeparator" w:id="0">
    <w:p w14:paraId="787DE15C" w14:textId="77777777" w:rsidR="003C55D7" w:rsidRDefault="003C55D7" w:rsidP="00BA20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0C0"/>
    <w:rsid w:val="00055426"/>
    <w:rsid w:val="000624AF"/>
    <w:rsid w:val="000C21D3"/>
    <w:rsid w:val="00133516"/>
    <w:rsid w:val="00136DED"/>
    <w:rsid w:val="001928D7"/>
    <w:rsid w:val="001A2DD1"/>
    <w:rsid w:val="001F5AE9"/>
    <w:rsid w:val="00213411"/>
    <w:rsid w:val="002163D0"/>
    <w:rsid w:val="00242143"/>
    <w:rsid w:val="00254556"/>
    <w:rsid w:val="002B0894"/>
    <w:rsid w:val="002B6291"/>
    <w:rsid w:val="002D4AF3"/>
    <w:rsid w:val="002F28C7"/>
    <w:rsid w:val="003428DB"/>
    <w:rsid w:val="00367FAD"/>
    <w:rsid w:val="00390C18"/>
    <w:rsid w:val="003C55D7"/>
    <w:rsid w:val="003F77F1"/>
    <w:rsid w:val="004522DE"/>
    <w:rsid w:val="004944EA"/>
    <w:rsid w:val="005003BC"/>
    <w:rsid w:val="005169B2"/>
    <w:rsid w:val="00552633"/>
    <w:rsid w:val="0055514C"/>
    <w:rsid w:val="00573E42"/>
    <w:rsid w:val="005C3309"/>
    <w:rsid w:val="005F78C5"/>
    <w:rsid w:val="0068127C"/>
    <w:rsid w:val="00707205"/>
    <w:rsid w:val="0079743D"/>
    <w:rsid w:val="007B013C"/>
    <w:rsid w:val="007B1F68"/>
    <w:rsid w:val="007D6543"/>
    <w:rsid w:val="00806392"/>
    <w:rsid w:val="00836052"/>
    <w:rsid w:val="0085213E"/>
    <w:rsid w:val="0089271C"/>
    <w:rsid w:val="008B5538"/>
    <w:rsid w:val="008B56C1"/>
    <w:rsid w:val="008F42B0"/>
    <w:rsid w:val="00902290"/>
    <w:rsid w:val="00910318"/>
    <w:rsid w:val="009927A8"/>
    <w:rsid w:val="009B2B49"/>
    <w:rsid w:val="009B6C06"/>
    <w:rsid w:val="00A23BD5"/>
    <w:rsid w:val="00A53C3A"/>
    <w:rsid w:val="00A60794"/>
    <w:rsid w:val="00AA727E"/>
    <w:rsid w:val="00AB1C2A"/>
    <w:rsid w:val="00AB4B6E"/>
    <w:rsid w:val="00AC6FEB"/>
    <w:rsid w:val="00B83F51"/>
    <w:rsid w:val="00B97D67"/>
    <w:rsid w:val="00BA20C0"/>
    <w:rsid w:val="00BB04BA"/>
    <w:rsid w:val="00BC5D07"/>
    <w:rsid w:val="00BD6818"/>
    <w:rsid w:val="00C94FD5"/>
    <w:rsid w:val="00CB6AA8"/>
    <w:rsid w:val="00CC3E46"/>
    <w:rsid w:val="00CD76C0"/>
    <w:rsid w:val="00CE092B"/>
    <w:rsid w:val="00CF387A"/>
    <w:rsid w:val="00D04D6E"/>
    <w:rsid w:val="00D07A23"/>
    <w:rsid w:val="00D13745"/>
    <w:rsid w:val="00D51400"/>
    <w:rsid w:val="00E2448D"/>
    <w:rsid w:val="00E442A4"/>
    <w:rsid w:val="00E44A6D"/>
    <w:rsid w:val="00E5766E"/>
    <w:rsid w:val="00E92215"/>
    <w:rsid w:val="00EE193A"/>
    <w:rsid w:val="00EE25CD"/>
    <w:rsid w:val="00F06425"/>
    <w:rsid w:val="00F24572"/>
    <w:rsid w:val="00F31D30"/>
    <w:rsid w:val="00F32074"/>
    <w:rsid w:val="00F435B1"/>
    <w:rsid w:val="00F61E31"/>
    <w:rsid w:val="00F74421"/>
    <w:rsid w:val="00F951E2"/>
    <w:rsid w:val="00FD52BF"/>
    <w:rsid w:val="00FE0DF4"/>
    <w:rsid w:val="00FE3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73799"/>
  <w15:chartTrackingRefBased/>
  <w15:docId w15:val="{E3A0C0C1-8C0E-4C37-9AAC-8E526B521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0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20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20C0"/>
  </w:style>
  <w:style w:type="paragraph" w:styleId="Footer">
    <w:name w:val="footer"/>
    <w:basedOn w:val="Normal"/>
    <w:link w:val="FooterChar"/>
    <w:uiPriority w:val="99"/>
    <w:unhideWhenUsed/>
    <w:rsid w:val="00BA20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20C0"/>
  </w:style>
  <w:style w:type="table" w:styleId="PlainTable1">
    <w:name w:val="Plain Table 1"/>
    <w:basedOn w:val="TableNormal"/>
    <w:uiPriority w:val="41"/>
    <w:rsid w:val="00BA20C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BA20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B2B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2B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2B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2B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2B4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2340fa8-9226-4871-b677-d3b3e377af72}" enabled="0" method="" siteId="{22340fa8-9226-4871-b677-d3b3e377af7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585</Words>
  <Characters>333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ster, Rachel</dc:creator>
  <cp:keywords/>
  <dc:description/>
  <cp:lastModifiedBy>Webster, Rachel</cp:lastModifiedBy>
  <cp:revision>15</cp:revision>
  <dcterms:created xsi:type="dcterms:W3CDTF">2025-05-29T18:05:00Z</dcterms:created>
  <dcterms:modified xsi:type="dcterms:W3CDTF">2025-09-29T14:47:00Z</dcterms:modified>
</cp:coreProperties>
</file>